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7DB21" w14:textId="77777777" w:rsidR="007645F5" w:rsidRPr="007645F5" w:rsidRDefault="007645F5" w:rsidP="00B3601E">
      <w:pPr>
        <w:spacing w:line="480" w:lineRule="auto"/>
        <w:rPr>
          <w:rFonts w:ascii="Times New Roman" w:hAnsi="Times New Roman" w:cs="Times New Roman"/>
          <w:b/>
          <w:sz w:val="40"/>
          <w:szCs w:val="28"/>
          <w:lang w:val="en-GB"/>
        </w:rPr>
      </w:pPr>
      <w:bookmarkStart w:id="0" w:name="_GoBack"/>
      <w:bookmarkEnd w:id="0"/>
      <w:r w:rsidRPr="007645F5">
        <w:rPr>
          <w:rFonts w:ascii="Times New Roman" w:hAnsi="Times New Roman" w:cs="Times New Roman"/>
          <w:b/>
          <w:sz w:val="40"/>
          <w:szCs w:val="28"/>
          <w:lang w:val="en-GB"/>
        </w:rPr>
        <w:t>Transcriptomic response in symptomless roots of clubroot infected kohlrabi mirrors resistant plants</w:t>
      </w:r>
    </w:p>
    <w:p w14:paraId="591B69E8" w14:textId="70C780E4" w:rsidR="007645F5" w:rsidRDefault="007645F5" w:rsidP="00B360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23A5DB4" w14:textId="77777777" w:rsidR="00B3601E" w:rsidRPr="007645F5" w:rsidRDefault="00B3601E" w:rsidP="00B3601E">
      <w:pPr>
        <w:spacing w:line="48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7645F5">
        <w:rPr>
          <w:rFonts w:ascii="Times New Roman" w:hAnsi="Times New Roman" w:cs="Times New Roman"/>
          <w:b/>
          <w:sz w:val="32"/>
          <w:lang w:val="en-GB"/>
        </w:rPr>
        <w:t>Supplementary Tables</w:t>
      </w:r>
    </w:p>
    <w:p w14:paraId="30A8AE7A" w14:textId="2429A500" w:rsidR="00B3601E" w:rsidRDefault="00B3601E" w:rsidP="00B360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CABA5F9" w14:textId="77777777" w:rsidR="00B3601E" w:rsidRPr="00325D48" w:rsidRDefault="00B3601E" w:rsidP="00B360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BBAD34F" w14:textId="05404067" w:rsidR="00CA11D7" w:rsidRPr="009674DC" w:rsidRDefault="00CA11D7" w:rsidP="00B3601E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9674DC">
        <w:rPr>
          <w:rFonts w:ascii="Times New Roman" w:hAnsi="Times New Roman" w:cs="Times New Roman"/>
          <w:lang w:val="de-DE"/>
        </w:rPr>
        <w:t>Stefan Ciaghi</w:t>
      </w:r>
      <w:proofErr w:type="gramStart"/>
      <w:r w:rsidRPr="009674DC">
        <w:rPr>
          <w:rFonts w:ascii="Times New Roman" w:hAnsi="Times New Roman" w:cs="Times New Roman"/>
          <w:vertAlign w:val="superscript"/>
          <w:lang w:val="de-DE"/>
        </w:rPr>
        <w:t>1</w:t>
      </w:r>
      <w:r w:rsidR="000B1DBF" w:rsidRPr="009674DC">
        <w:rPr>
          <w:rFonts w:ascii="Times New Roman" w:hAnsi="Times New Roman" w:cs="Times New Roman"/>
          <w:vertAlign w:val="superscript"/>
          <w:lang w:val="de-DE"/>
        </w:rPr>
        <w:t>,$</w:t>
      </w:r>
      <w:proofErr w:type="gramEnd"/>
      <w:r w:rsidRPr="009674DC">
        <w:rPr>
          <w:rFonts w:ascii="Times New Roman" w:hAnsi="Times New Roman" w:cs="Times New Roman"/>
          <w:lang w:val="de-DE"/>
        </w:rPr>
        <w:t>, Arne Schwelm</w:t>
      </w:r>
      <w:r w:rsidR="009674DC" w:rsidRPr="009674DC">
        <w:rPr>
          <w:rFonts w:ascii="Times New Roman" w:hAnsi="Times New Roman" w:cs="Times New Roman"/>
          <w:vertAlign w:val="superscript"/>
          <w:lang w:val="de-DE"/>
        </w:rPr>
        <w:t>1,2</w:t>
      </w:r>
      <w:r w:rsidR="000B1DBF" w:rsidRPr="009674DC">
        <w:rPr>
          <w:rFonts w:ascii="Times New Roman" w:hAnsi="Times New Roman" w:cs="Times New Roman"/>
          <w:vertAlign w:val="superscript"/>
          <w:lang w:val="de-DE"/>
        </w:rPr>
        <w:t>,$</w:t>
      </w:r>
      <w:r w:rsidRPr="009674DC">
        <w:rPr>
          <w:rFonts w:ascii="Times New Roman" w:hAnsi="Times New Roman" w:cs="Times New Roman"/>
          <w:lang w:val="de-DE"/>
        </w:rPr>
        <w:t>, Sigrid Neuhauser</w:t>
      </w:r>
      <w:r w:rsidRPr="009674DC">
        <w:rPr>
          <w:rFonts w:ascii="Times New Roman" w:hAnsi="Times New Roman" w:cs="Times New Roman"/>
          <w:vertAlign w:val="superscript"/>
          <w:lang w:val="de-DE"/>
        </w:rPr>
        <w:t>1</w:t>
      </w:r>
      <w:r w:rsidR="000B1DBF" w:rsidRPr="009674DC">
        <w:rPr>
          <w:rFonts w:ascii="Times New Roman" w:hAnsi="Times New Roman" w:cs="Times New Roman"/>
          <w:vertAlign w:val="superscript"/>
          <w:lang w:val="de-DE"/>
        </w:rPr>
        <w:t>,*</w:t>
      </w:r>
    </w:p>
    <w:p w14:paraId="19493200" w14:textId="77777777" w:rsidR="00CA11D7" w:rsidRPr="009674DC" w:rsidRDefault="00CA11D7" w:rsidP="00B3601E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p w14:paraId="0833EF02" w14:textId="77777777" w:rsidR="00CA11D7" w:rsidRPr="007645F5" w:rsidRDefault="00CA11D7" w:rsidP="00B3601E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7810C9">
        <w:rPr>
          <w:rFonts w:ascii="Times New Roman" w:hAnsi="Times New Roman" w:cs="Times New Roman"/>
          <w:i/>
          <w:vertAlign w:val="superscript"/>
          <w:lang w:val="en-GB"/>
        </w:rPr>
        <w:t>1</w:t>
      </w:r>
      <w:r w:rsidRPr="007645F5">
        <w:rPr>
          <w:rFonts w:ascii="Times New Roman" w:hAnsi="Times New Roman" w:cs="Times New Roman"/>
          <w:i/>
          <w:lang w:val="en-GB"/>
        </w:rPr>
        <w:t xml:space="preserve"> University of Innsbruck, Institute of Microbiology, </w:t>
      </w:r>
      <w:proofErr w:type="spellStart"/>
      <w:r w:rsidRPr="007645F5">
        <w:rPr>
          <w:rFonts w:ascii="Times New Roman" w:hAnsi="Times New Roman" w:cs="Times New Roman"/>
          <w:i/>
          <w:lang w:val="en-GB"/>
        </w:rPr>
        <w:t>Technikerstraße</w:t>
      </w:r>
      <w:proofErr w:type="spellEnd"/>
      <w:r w:rsidRPr="007645F5">
        <w:rPr>
          <w:rFonts w:ascii="Times New Roman" w:hAnsi="Times New Roman" w:cs="Times New Roman"/>
          <w:i/>
          <w:lang w:val="en-GB"/>
        </w:rPr>
        <w:t xml:space="preserve"> 25, 6020 Innsbruck, Austria</w:t>
      </w:r>
    </w:p>
    <w:p w14:paraId="4B64CBB6" w14:textId="77777777" w:rsidR="00CA11D7" w:rsidRPr="007645F5" w:rsidRDefault="00CA11D7" w:rsidP="00B3601E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7645F5">
        <w:rPr>
          <w:rFonts w:ascii="Times New Roman" w:hAnsi="Times New Roman" w:cs="Times New Roman"/>
          <w:i/>
          <w:vertAlign w:val="superscript"/>
          <w:lang w:val="en-GB"/>
        </w:rPr>
        <w:t xml:space="preserve">2 </w:t>
      </w:r>
      <w:r w:rsidRPr="007645F5">
        <w:rPr>
          <w:rFonts w:ascii="Times New Roman" w:hAnsi="Times New Roman" w:cs="Times New Roman"/>
          <w:i/>
          <w:lang w:val="en-GB"/>
        </w:rPr>
        <w:t xml:space="preserve">Swedish University of Agricultural Sciences, Department of Plant Biology, Uppsala </w:t>
      </w:r>
      <w:proofErr w:type="spellStart"/>
      <w:r w:rsidRPr="007645F5">
        <w:rPr>
          <w:rFonts w:ascii="Times New Roman" w:hAnsi="Times New Roman" w:cs="Times New Roman"/>
          <w:i/>
          <w:lang w:val="en-GB"/>
        </w:rPr>
        <w:t>BioCenter</w:t>
      </w:r>
      <w:proofErr w:type="spellEnd"/>
      <w:r w:rsidRPr="007645F5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Pr="007645F5">
        <w:rPr>
          <w:rFonts w:ascii="Times New Roman" w:hAnsi="Times New Roman" w:cs="Times New Roman"/>
          <w:i/>
          <w:lang w:val="en-GB"/>
        </w:rPr>
        <w:t>Linnean</w:t>
      </w:r>
      <w:proofErr w:type="spellEnd"/>
      <w:r w:rsidRPr="007645F5">
        <w:rPr>
          <w:rFonts w:ascii="Times New Roman" w:hAnsi="Times New Roman" w:cs="Times New Roman"/>
          <w:i/>
          <w:lang w:val="en-GB"/>
        </w:rPr>
        <w:t xml:space="preserve"> Centre for Plant Biology, P.O. Box 7080, SE-75007 Uppsala, Sweden</w:t>
      </w:r>
    </w:p>
    <w:p w14:paraId="53D1EA55" w14:textId="77777777" w:rsidR="00FE3981" w:rsidRPr="0079397D" w:rsidRDefault="00FE3981" w:rsidP="00FE3981">
      <w:pPr>
        <w:spacing w:line="480" w:lineRule="auto"/>
        <w:rPr>
          <w:rFonts w:ascii="Times New Roman" w:hAnsi="Times New Roman" w:cs="Times New Roman"/>
        </w:rPr>
      </w:pPr>
      <w:r w:rsidRPr="0079397D">
        <w:rPr>
          <w:rFonts w:ascii="Times New Roman" w:hAnsi="Times New Roman" w:cs="Times New Roman"/>
          <w:vertAlign w:val="superscript"/>
        </w:rPr>
        <w:t>*</w:t>
      </w:r>
      <w:r w:rsidRPr="0079397D">
        <w:rPr>
          <w:rFonts w:ascii="Times New Roman" w:hAnsi="Times New Roman" w:cs="Times New Roman"/>
        </w:rPr>
        <w:t xml:space="preserve"> Correspondence: Sigrid.Neuhauser@uibk.ac.at</w:t>
      </w:r>
    </w:p>
    <w:p w14:paraId="3717980B" w14:textId="77777777" w:rsidR="00FE3981" w:rsidRPr="0079397D" w:rsidRDefault="00FE3981" w:rsidP="00FE3981">
      <w:pPr>
        <w:spacing w:line="480" w:lineRule="auto"/>
        <w:rPr>
          <w:rFonts w:ascii="Times New Roman" w:hAnsi="Times New Roman" w:cs="Times New Roman"/>
        </w:rPr>
      </w:pPr>
      <w:r w:rsidRPr="0079397D">
        <w:rPr>
          <w:rFonts w:ascii="Times New Roman" w:hAnsi="Times New Roman" w:cs="Times New Roman"/>
          <w:vertAlign w:val="superscript"/>
        </w:rPr>
        <w:t>$</w:t>
      </w:r>
      <w:r w:rsidRPr="0079397D">
        <w:rPr>
          <w:rFonts w:ascii="Times New Roman" w:hAnsi="Times New Roman" w:cs="Times New Roman"/>
        </w:rPr>
        <w:t xml:space="preserve"> Contributed equally to this work</w:t>
      </w:r>
    </w:p>
    <w:p w14:paraId="7C3667A2" w14:textId="77777777" w:rsidR="00B456A0" w:rsidRPr="0079397D" w:rsidRDefault="00B456A0" w:rsidP="00B3601E">
      <w:pPr>
        <w:spacing w:line="480" w:lineRule="auto"/>
        <w:rPr>
          <w:rFonts w:ascii="Times New Roman" w:hAnsi="Times New Roman" w:cs="Times New Roman"/>
        </w:rPr>
      </w:pPr>
    </w:p>
    <w:p w14:paraId="4E32A76A" w14:textId="77777777" w:rsidR="00786062" w:rsidRPr="00FE3981" w:rsidRDefault="00786062">
      <w:pPr>
        <w:spacing w:after="200" w:line="276" w:lineRule="auto"/>
        <w:rPr>
          <w:rFonts w:ascii="Times New Roman" w:hAnsi="Times New Roman" w:cs="Times New Roman"/>
          <w:lang w:val="en-GB"/>
        </w:rPr>
      </w:pPr>
      <w:r w:rsidRPr="00FE3981">
        <w:rPr>
          <w:rFonts w:ascii="Times New Roman" w:hAnsi="Times New Roman" w:cs="Times New Roman"/>
          <w:lang w:val="en-GB"/>
        </w:rPr>
        <w:br w:type="page"/>
      </w:r>
    </w:p>
    <w:p w14:paraId="6976D483" w14:textId="0CF359C2" w:rsidR="00E06149" w:rsidRPr="00FE3981" w:rsidRDefault="00E06149" w:rsidP="0079397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FE3981">
        <w:rPr>
          <w:rFonts w:ascii="Times New Roman" w:hAnsi="Times New Roman" w:cs="Times New Roman"/>
          <w:b/>
          <w:lang w:val="en-GB"/>
        </w:rPr>
        <w:lastRenderedPageBreak/>
        <w:t>Table</w:t>
      </w:r>
      <w:r w:rsidRPr="0079397D">
        <w:rPr>
          <w:rFonts w:ascii="Times New Roman" w:hAnsi="Times New Roman" w:cs="Times New Roman"/>
          <w:b/>
          <w:lang w:val="en-GB"/>
        </w:rPr>
        <w:t> S1:</w:t>
      </w:r>
      <w:r w:rsidRPr="0079397D">
        <w:rPr>
          <w:rFonts w:ascii="Times New Roman" w:hAnsi="Times New Roman" w:cs="Times New Roman"/>
          <w:lang w:val="en-GB"/>
        </w:rPr>
        <w:t xml:space="preserve"> </w:t>
      </w:r>
      <w:r w:rsidR="00974503" w:rsidRPr="0079397D">
        <w:rPr>
          <w:rFonts w:ascii="Times New Roman" w:hAnsi="Times New Roman" w:cs="Times New Roman"/>
          <w:b/>
          <w:lang w:val="en-GB"/>
        </w:rPr>
        <w:t>T</w:t>
      </w:r>
      <w:r w:rsidRPr="0079397D">
        <w:rPr>
          <w:rFonts w:ascii="Times New Roman" w:hAnsi="Times New Roman" w:cs="Times New Roman"/>
          <w:b/>
          <w:lang w:val="en-GB"/>
        </w:rPr>
        <w:t>otal (raw) and good quality reads of the sequenced libraries.</w:t>
      </w:r>
      <w:r w:rsidRPr="0079397D">
        <w:rPr>
          <w:rFonts w:ascii="Times New Roman" w:hAnsi="Times New Roman" w:cs="Times New Roman"/>
          <w:lang w:val="en-GB"/>
        </w:rPr>
        <w:t xml:space="preserve"> </w:t>
      </w:r>
      <w:r w:rsidR="00B17CDF" w:rsidRPr="0079397D">
        <w:rPr>
          <w:rFonts w:ascii="Times New Roman" w:hAnsi="Times New Roman" w:cs="Times New Roman"/>
        </w:rPr>
        <w:t>Only reads with a minimum length of 75 bp and a sliding window of 5 bp and an average quality score &gt; 20 were kept</w:t>
      </w:r>
      <w:r w:rsidR="00FE3981" w:rsidRPr="0079397D">
        <w:rPr>
          <w:rFonts w:ascii="Times New Roman" w:hAnsi="Times New Roman" w:cs="Times New Roman"/>
        </w:rPr>
        <w:t xml:space="preserve">. Illumina </w:t>
      </w:r>
      <w:r w:rsidR="009674DC" w:rsidRPr="0079397D">
        <w:rPr>
          <w:rFonts w:ascii="Times New Roman" w:hAnsi="Times New Roman" w:cs="Times New Roman"/>
        </w:rPr>
        <w:t>adapters</w:t>
      </w:r>
      <w:r w:rsidR="00FE3981" w:rsidRPr="0079397D">
        <w:rPr>
          <w:rFonts w:ascii="Times New Roman" w:hAnsi="Times New Roman" w:cs="Times New Roman"/>
        </w:rPr>
        <w:t xml:space="preserve"> were removed.</w:t>
      </w:r>
    </w:p>
    <w:p w14:paraId="29296F4C" w14:textId="50613959" w:rsidR="00E06149" w:rsidRDefault="00E06149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tbl>
      <w:tblPr>
        <w:tblW w:w="5954" w:type="dxa"/>
        <w:tblLook w:val="04A0" w:firstRow="1" w:lastRow="0" w:firstColumn="1" w:lastColumn="0" w:noHBand="0" w:noVBand="1"/>
      </w:tblPr>
      <w:tblGrid>
        <w:gridCol w:w="1480"/>
        <w:gridCol w:w="1760"/>
        <w:gridCol w:w="2714"/>
      </w:tblGrid>
      <w:tr w:rsidR="00E06149" w:rsidRPr="00E06149" w14:paraId="338548A0" w14:textId="77777777" w:rsidTr="0079397D">
        <w:trPr>
          <w:trHeight w:val="397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6722622D" w14:textId="77777777" w:rsidR="00E06149" w:rsidRPr="00074B81" w:rsidRDefault="00E06149" w:rsidP="00E061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74B81">
              <w:rPr>
                <w:rFonts w:ascii="Times New Roman" w:hAnsi="Times New Roman" w:cs="Times New Roman"/>
                <w:b/>
                <w:lang w:val="en-GB"/>
              </w:rPr>
              <w:t>Librar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2D1D34E3" w14:textId="77777777" w:rsidR="00E06149" w:rsidRPr="00074B81" w:rsidRDefault="00E06149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074B81">
              <w:rPr>
                <w:rFonts w:ascii="Times New Roman" w:hAnsi="Times New Roman" w:cs="Times New Roman"/>
                <w:b/>
                <w:lang w:val="en-GB"/>
              </w:rPr>
              <w:t>Total reads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5482A874" w14:textId="77777777" w:rsidR="00E06149" w:rsidRPr="00074B81" w:rsidRDefault="00E06149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074B81">
              <w:rPr>
                <w:rFonts w:ascii="Times New Roman" w:hAnsi="Times New Roman" w:cs="Times New Roman"/>
                <w:b/>
                <w:lang w:val="en-GB"/>
              </w:rPr>
              <w:t>Good quality reads</w:t>
            </w:r>
          </w:p>
        </w:tc>
      </w:tr>
      <w:tr w:rsidR="00E06149" w:rsidRPr="00E06149" w14:paraId="255E40D1" w14:textId="77777777" w:rsidTr="0079397D">
        <w:trPr>
          <w:trHeight w:val="397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7813" w14:textId="77777777" w:rsidR="00E06149" w:rsidRPr="0079397D" w:rsidRDefault="00E0614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SL-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6186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25749647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0562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7112091</w:t>
            </w:r>
          </w:p>
        </w:tc>
      </w:tr>
      <w:tr w:rsidR="00E06149" w:rsidRPr="00E06149" w14:paraId="5C7FE3C1" w14:textId="77777777" w:rsidTr="0079397D">
        <w:trPr>
          <w:trHeight w:val="397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EF4" w14:textId="77777777" w:rsidR="00E06149" w:rsidRPr="0079397D" w:rsidRDefault="00E0614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SL-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5FE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26086772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2276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5292763</w:t>
            </w:r>
          </w:p>
        </w:tc>
      </w:tr>
      <w:tr w:rsidR="00E06149" w:rsidRPr="00E06149" w14:paraId="1EDEFEA3" w14:textId="77777777" w:rsidTr="0079397D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499E" w14:textId="77777777" w:rsidR="00E06149" w:rsidRPr="0079397D" w:rsidRDefault="00E0614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SL-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F876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2299869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573FA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3487038</w:t>
            </w:r>
          </w:p>
        </w:tc>
      </w:tr>
      <w:tr w:rsidR="00E06149" w:rsidRPr="00E06149" w14:paraId="12C5814D" w14:textId="77777777" w:rsidTr="0079397D">
        <w:trPr>
          <w:trHeight w:val="397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6B42" w14:textId="11AAF735" w:rsidR="00E06149" w:rsidRPr="0079397D" w:rsidRDefault="0073387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WG</w:t>
            </w:r>
            <w:r w:rsidR="00E06149" w:rsidRPr="0079397D">
              <w:rPr>
                <w:rFonts w:ascii="Times New Roman" w:eastAsia="Times New Roman" w:hAnsi="Times New Roman" w:cs="Times New Roman"/>
                <w:lang w:val="en-GB" w:eastAsia="en-GB"/>
              </w:rPr>
              <w:t>-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E15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23140251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640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5398974</w:t>
            </w:r>
          </w:p>
        </w:tc>
      </w:tr>
      <w:tr w:rsidR="00E06149" w:rsidRPr="00E06149" w14:paraId="4442B024" w14:textId="77777777" w:rsidTr="0079397D">
        <w:trPr>
          <w:trHeight w:val="397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79A" w14:textId="66DA6127" w:rsidR="00E06149" w:rsidRPr="0079397D" w:rsidRDefault="0073387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WG</w:t>
            </w:r>
            <w:r w:rsidR="00E06149" w:rsidRPr="0079397D">
              <w:rPr>
                <w:rFonts w:ascii="Times New Roman" w:eastAsia="Times New Roman" w:hAnsi="Times New Roman" w:cs="Times New Roman"/>
                <w:lang w:val="en-GB" w:eastAsia="en-GB"/>
              </w:rPr>
              <w:t>-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445D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21623635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053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3055601</w:t>
            </w:r>
          </w:p>
        </w:tc>
      </w:tr>
      <w:tr w:rsidR="00E06149" w:rsidRPr="00E06149" w14:paraId="5A1E2AC3" w14:textId="77777777" w:rsidTr="0079397D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C3390" w14:textId="62CDF825" w:rsidR="00E06149" w:rsidRPr="0079397D" w:rsidRDefault="0073387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WG</w:t>
            </w:r>
            <w:r w:rsidR="00E06149" w:rsidRPr="0079397D">
              <w:rPr>
                <w:rFonts w:ascii="Times New Roman" w:eastAsia="Times New Roman" w:hAnsi="Times New Roman" w:cs="Times New Roman"/>
                <w:lang w:val="en-GB" w:eastAsia="en-GB"/>
              </w:rPr>
              <w:t>-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F706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30159869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879B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6748310</w:t>
            </w:r>
          </w:p>
        </w:tc>
      </w:tr>
      <w:tr w:rsidR="00E06149" w:rsidRPr="00E06149" w14:paraId="5C966CEA" w14:textId="77777777" w:rsidTr="0079397D">
        <w:trPr>
          <w:trHeight w:val="397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26E" w14:textId="12B5A1A0" w:rsidR="00E06149" w:rsidRPr="0079397D" w:rsidRDefault="0073387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BG</w:t>
            </w:r>
            <w:r w:rsidR="00E06149" w:rsidRPr="0079397D">
              <w:rPr>
                <w:rFonts w:ascii="Times New Roman" w:eastAsia="Times New Roman" w:hAnsi="Times New Roman" w:cs="Times New Roman"/>
                <w:lang w:val="en-GB" w:eastAsia="en-GB"/>
              </w:rPr>
              <w:t>-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2CC4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27662722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6C6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5482391</w:t>
            </w:r>
          </w:p>
        </w:tc>
      </w:tr>
      <w:tr w:rsidR="00E06149" w:rsidRPr="00E06149" w14:paraId="33B98E10" w14:textId="77777777" w:rsidTr="0079397D">
        <w:trPr>
          <w:trHeight w:val="397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35B0" w14:textId="5D06261B" w:rsidR="00E06149" w:rsidRPr="0079397D" w:rsidRDefault="0073387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BG</w:t>
            </w:r>
            <w:r w:rsidR="00E06149" w:rsidRPr="0079397D">
              <w:rPr>
                <w:rFonts w:ascii="Times New Roman" w:eastAsia="Times New Roman" w:hAnsi="Times New Roman" w:cs="Times New Roman"/>
                <w:lang w:val="en-GB" w:eastAsia="en-GB"/>
              </w:rPr>
              <w:t>-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AE5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33728086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289B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7655530</w:t>
            </w:r>
          </w:p>
        </w:tc>
      </w:tr>
      <w:tr w:rsidR="00E06149" w:rsidRPr="00E06149" w14:paraId="5254CA38" w14:textId="77777777" w:rsidTr="0079397D">
        <w:trPr>
          <w:trHeight w:val="397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C7CA" w14:textId="4FF0AF60" w:rsidR="00E06149" w:rsidRPr="0079397D" w:rsidRDefault="00733879" w:rsidP="00E06149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BG</w:t>
            </w:r>
            <w:r w:rsidR="00E06149" w:rsidRPr="0079397D">
              <w:rPr>
                <w:rFonts w:ascii="Times New Roman" w:eastAsia="Times New Roman" w:hAnsi="Times New Roman" w:cs="Times New Roman"/>
                <w:lang w:val="en-GB" w:eastAsia="en-GB"/>
              </w:rPr>
              <w:t>-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7144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31782654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124C" w14:textId="77777777" w:rsidR="00E06149" w:rsidRPr="0079397D" w:rsidRDefault="00E06149" w:rsidP="00E06149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lang w:val="en-GB" w:eastAsia="en-GB"/>
              </w:rPr>
              <w:t>19236687</w:t>
            </w:r>
          </w:p>
        </w:tc>
      </w:tr>
      <w:tr w:rsidR="00FE3981" w:rsidRPr="0079397D" w14:paraId="58E9893C" w14:textId="77777777" w:rsidTr="0079397D">
        <w:trPr>
          <w:trHeight w:val="397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B3AB" w14:textId="77777777" w:rsidR="00E06149" w:rsidRPr="0079397D" w:rsidRDefault="00E06149" w:rsidP="00E06149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79397D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Tota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5B20" w14:textId="2DD3285D" w:rsidR="00E06149" w:rsidRPr="0079397D" w:rsidRDefault="00F05AB9" w:rsidP="00E06149">
            <w:pPr>
              <w:jc w:val="right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242932328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9059" w14:textId="18C03D06" w:rsidR="00E06149" w:rsidRPr="0079397D" w:rsidRDefault="00F05AB9" w:rsidP="00E06149">
            <w:pPr>
              <w:jc w:val="right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143469385</w:t>
            </w:r>
          </w:p>
        </w:tc>
      </w:tr>
    </w:tbl>
    <w:p w14:paraId="3CE1EFE3" w14:textId="77777777" w:rsidR="00E06149" w:rsidRDefault="00E06149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6735B504" w14:textId="126E3665" w:rsidR="00E06149" w:rsidRDefault="00E06149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84D6733" w14:textId="702C1BE4" w:rsidR="00786062" w:rsidRDefault="00786062" w:rsidP="0079397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7645F5">
        <w:rPr>
          <w:rFonts w:ascii="Times New Roman" w:hAnsi="Times New Roman" w:cs="Times New Roman"/>
          <w:b/>
          <w:lang w:val="en-GB"/>
        </w:rPr>
        <w:lastRenderedPageBreak/>
        <w:t>Table</w:t>
      </w:r>
      <w:r w:rsidR="00D70014">
        <w:rPr>
          <w:rFonts w:ascii="Times New Roman" w:hAnsi="Times New Roman" w:cs="Times New Roman"/>
          <w:b/>
          <w:lang w:val="en-GB"/>
        </w:rPr>
        <w:t> </w:t>
      </w:r>
      <w:r w:rsidRPr="007645F5">
        <w:rPr>
          <w:rFonts w:ascii="Times New Roman" w:hAnsi="Times New Roman" w:cs="Times New Roman"/>
          <w:b/>
          <w:lang w:val="en-GB"/>
        </w:rPr>
        <w:t>S</w:t>
      </w:r>
      <w:r w:rsidR="00081AD4">
        <w:rPr>
          <w:rFonts w:ascii="Times New Roman" w:hAnsi="Times New Roman" w:cs="Times New Roman"/>
          <w:b/>
          <w:lang w:val="en-GB"/>
        </w:rPr>
        <w:t>2</w:t>
      </w:r>
      <w:r w:rsidRPr="007645F5">
        <w:rPr>
          <w:rFonts w:ascii="Times New Roman" w:hAnsi="Times New Roman" w:cs="Times New Roman"/>
          <w:b/>
          <w:lang w:val="en-GB"/>
        </w:rPr>
        <w:t>:</w:t>
      </w:r>
      <w:r w:rsidRPr="007645F5">
        <w:rPr>
          <w:rFonts w:ascii="Times New Roman" w:hAnsi="Times New Roman" w:cs="Times New Roman"/>
          <w:lang w:val="en-GB"/>
        </w:rPr>
        <w:t xml:space="preserve"> </w:t>
      </w:r>
      <w:r w:rsidR="00974503">
        <w:rPr>
          <w:rFonts w:ascii="Times New Roman" w:hAnsi="Times New Roman" w:cs="Times New Roman"/>
          <w:b/>
          <w:lang w:val="en-GB"/>
        </w:rPr>
        <w:t>K</w:t>
      </w:r>
      <w:r w:rsidR="00391C86" w:rsidRPr="00235FFE">
        <w:rPr>
          <w:rFonts w:ascii="Times New Roman" w:hAnsi="Times New Roman" w:cs="Times New Roman"/>
          <w:b/>
          <w:lang w:val="en-GB"/>
        </w:rPr>
        <w:t xml:space="preserve">ohlrabi </w:t>
      </w:r>
      <w:r w:rsidRPr="00235FFE">
        <w:rPr>
          <w:rFonts w:ascii="Times New Roman" w:hAnsi="Times New Roman" w:cs="Times New Roman"/>
          <w:b/>
          <w:lang w:val="en-GB"/>
        </w:rPr>
        <w:t xml:space="preserve">DEGs </w:t>
      </w:r>
      <w:r w:rsidR="00974503">
        <w:rPr>
          <w:rFonts w:ascii="Times New Roman" w:hAnsi="Times New Roman" w:cs="Times New Roman"/>
          <w:b/>
          <w:lang w:val="en-GB"/>
        </w:rPr>
        <w:t>compared across</w:t>
      </w:r>
      <w:r w:rsidR="00974503" w:rsidRPr="00235FFE">
        <w:rPr>
          <w:rFonts w:ascii="Times New Roman" w:hAnsi="Times New Roman" w:cs="Times New Roman"/>
          <w:b/>
          <w:lang w:val="en-GB"/>
        </w:rPr>
        <w:t xml:space="preserve"> </w:t>
      </w:r>
      <w:r w:rsidRPr="00235FFE">
        <w:rPr>
          <w:rFonts w:ascii="Times New Roman" w:hAnsi="Times New Roman" w:cs="Times New Roman"/>
          <w:b/>
          <w:lang w:val="en-GB"/>
        </w:rPr>
        <w:t>the three root tissue types.</w:t>
      </w:r>
      <w:r w:rsidR="0003214C">
        <w:rPr>
          <w:rFonts w:ascii="Times New Roman" w:hAnsi="Times New Roman" w:cs="Times New Roman"/>
          <w:lang w:val="en-GB"/>
        </w:rPr>
        <w:t xml:space="preserve"> </w:t>
      </w:r>
    </w:p>
    <w:p w14:paraId="1C7CD344" w14:textId="77777777" w:rsidR="00391C86" w:rsidRPr="007645F5" w:rsidRDefault="00391C86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2410"/>
        <w:gridCol w:w="1267"/>
        <w:gridCol w:w="2266"/>
      </w:tblGrid>
      <w:tr w:rsidR="00786062" w:rsidRPr="007645F5" w14:paraId="62FAC38F" w14:textId="77777777" w:rsidTr="00DD5541">
        <w:trPr>
          <w:trHeight w:val="397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7BC192F8" w14:textId="77777777" w:rsidR="00786062" w:rsidRPr="007645F5" w:rsidRDefault="0003214C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ype of DEG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4C3027EF" w14:textId="5F84E059" w:rsidR="00786062" w:rsidRPr="007645F5" w:rsidRDefault="00FE3981" w:rsidP="00FE39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L</w:t>
            </w:r>
            <w:r w:rsidR="00786062" w:rsidRPr="007645F5">
              <w:rPr>
                <w:rFonts w:ascii="Times New Roman" w:hAnsi="Times New Roman" w:cs="Times New Roman"/>
                <w:b/>
                <w:lang w:val="en-GB"/>
              </w:rPr>
              <w:t xml:space="preserve"> vs </w:t>
            </w:r>
            <w:r w:rsidR="00733879">
              <w:rPr>
                <w:rFonts w:ascii="Times New Roman" w:hAnsi="Times New Roman" w:cs="Times New Roman"/>
                <w:b/>
                <w:lang w:val="en-GB"/>
              </w:rPr>
              <w:t>WG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6E78CEC4" w14:textId="079F9472" w:rsidR="00786062" w:rsidRPr="007645F5" w:rsidRDefault="00FE3981" w:rsidP="0079397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L</w:t>
            </w:r>
            <w:r w:rsidR="00786062" w:rsidRPr="007645F5">
              <w:rPr>
                <w:rFonts w:ascii="Times New Roman" w:hAnsi="Times New Roman" w:cs="Times New Roman"/>
                <w:b/>
                <w:lang w:val="en-GB"/>
              </w:rPr>
              <w:t xml:space="preserve"> vs </w:t>
            </w:r>
            <w:r w:rsidR="00733879">
              <w:rPr>
                <w:rFonts w:ascii="Times New Roman" w:hAnsi="Times New Roman" w:cs="Times New Roman"/>
                <w:b/>
                <w:lang w:val="en-GB"/>
              </w:rPr>
              <w:t>BG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2BA13854" w14:textId="41EAAAA7" w:rsidR="00786062" w:rsidRPr="007645F5" w:rsidRDefault="00733879" w:rsidP="007860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WG</w:t>
            </w:r>
            <w:r w:rsidR="00786062" w:rsidRPr="007645F5">
              <w:rPr>
                <w:rFonts w:ascii="Times New Roman" w:hAnsi="Times New Roman" w:cs="Times New Roman"/>
                <w:b/>
                <w:lang w:val="en-GB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lang w:val="en-GB"/>
              </w:rPr>
              <w:t>BG</w:t>
            </w:r>
          </w:p>
        </w:tc>
      </w:tr>
      <w:tr w:rsidR="00786062" w:rsidRPr="00833384" w14:paraId="59F38B3D" w14:textId="77777777" w:rsidTr="00DD5541">
        <w:trPr>
          <w:trHeight w:val="397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492D2502" w14:textId="1903CAD0" w:rsidR="00786062" w:rsidRPr="00833384" w:rsidRDefault="00356E3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p</w:t>
            </w:r>
            <w:r w:rsidR="00D92E42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regulated</w:t>
            </w:r>
            <w:r w:rsidR="00833384" w:rsidRPr="00833384">
              <w:rPr>
                <w:rFonts w:ascii="Times New Roman" w:hAnsi="Times New Roman" w:cs="Times New Roman"/>
                <w:lang w:val="en-GB"/>
              </w:rPr>
              <w:t xml:space="preserve"> DEG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3F19252" w14:textId="5BF2D046" w:rsidR="00786062" w:rsidRPr="00833384" w:rsidRDefault="001B1951" w:rsidP="0078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19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vAlign w:val="center"/>
          </w:tcPr>
          <w:p w14:paraId="45873067" w14:textId="3B170F48" w:rsidR="00786062" w:rsidRPr="00833384" w:rsidRDefault="00EB40F6" w:rsidP="0078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1B1951">
              <w:rPr>
                <w:rFonts w:ascii="Times New Roman" w:hAnsi="Times New Roman" w:cs="Times New Roman"/>
                <w:lang w:val="en-GB"/>
              </w:rPr>
              <w:t>94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E58A65F" w14:textId="77777777" w:rsidR="00786062" w:rsidRPr="00833384" w:rsidRDefault="00EB40F6" w:rsidP="0078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7645F5" w:rsidRPr="00833384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786062" w:rsidRPr="00833384" w14:paraId="21AE1B4A" w14:textId="77777777" w:rsidTr="00DD5541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7F65" w14:textId="41885904" w:rsidR="00786062" w:rsidRPr="00833384" w:rsidRDefault="00356E3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wn</w:t>
            </w:r>
            <w:r w:rsidR="00D92E42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regulated</w:t>
            </w:r>
            <w:r w:rsidR="00833384" w:rsidRPr="00833384">
              <w:rPr>
                <w:rFonts w:ascii="Times New Roman" w:hAnsi="Times New Roman" w:cs="Times New Roman"/>
                <w:lang w:val="en-GB"/>
              </w:rPr>
              <w:t xml:space="preserve"> DE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3688" w14:textId="50A62CA9" w:rsidR="00786062" w:rsidRPr="00833384" w:rsidRDefault="001B1951" w:rsidP="0078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EE87" w14:textId="10331904" w:rsidR="00786062" w:rsidRPr="00833384" w:rsidRDefault="001B1951" w:rsidP="0078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72D5" w14:textId="7801E404" w:rsidR="00833384" w:rsidRPr="00833384" w:rsidRDefault="001B1951" w:rsidP="00833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833384" w:rsidRPr="00833384" w14:paraId="0C1946BD" w14:textId="77777777" w:rsidTr="00DD5541">
        <w:trPr>
          <w:trHeight w:val="397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2F59AB6B" w14:textId="77777777" w:rsidR="00833384" w:rsidRPr="00833384" w:rsidRDefault="00833384">
            <w:pPr>
              <w:rPr>
                <w:rFonts w:ascii="Times New Roman" w:hAnsi="Times New Roman" w:cs="Times New Roman"/>
                <w:lang w:val="en-GB"/>
              </w:rPr>
            </w:pPr>
            <w:r w:rsidRPr="00833384">
              <w:rPr>
                <w:rFonts w:ascii="Times New Roman" w:hAnsi="Times New Roman" w:cs="Times New Roman"/>
                <w:lang w:val="en-GB"/>
              </w:rPr>
              <w:t>Total DEG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1E11F0EE" w14:textId="2EEC588C" w:rsidR="00833384" w:rsidRPr="00212424" w:rsidRDefault="00212424" w:rsidP="0078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2424">
              <w:rPr>
                <w:rFonts w:ascii="Times New Roman" w:hAnsi="Times New Roman" w:cs="Times New Roman"/>
                <w:lang w:val="en-GB"/>
              </w:rPr>
              <w:t>3899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14:paraId="315491C2" w14:textId="0DD7AB71" w:rsidR="00833384" w:rsidRPr="00212424" w:rsidRDefault="00833384" w:rsidP="002124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2424">
              <w:rPr>
                <w:rFonts w:ascii="Times New Roman" w:hAnsi="Times New Roman" w:cs="Times New Roman"/>
                <w:lang w:val="en-GB"/>
              </w:rPr>
              <w:t>3</w:t>
            </w:r>
            <w:r w:rsidR="00212424" w:rsidRPr="00212424">
              <w:rPr>
                <w:rFonts w:ascii="Times New Roman" w:hAnsi="Times New Roman" w:cs="Times New Roman"/>
                <w:lang w:val="en-GB"/>
              </w:rPr>
              <w:t>513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14:paraId="14689B44" w14:textId="37118F59" w:rsidR="00833384" w:rsidRPr="00212424" w:rsidRDefault="00BC48AB" w:rsidP="00833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2424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</w:tbl>
    <w:p w14:paraId="40BB7BA1" w14:textId="77777777" w:rsidR="00786062" w:rsidRDefault="00786062">
      <w:pPr>
        <w:rPr>
          <w:rFonts w:ascii="Times New Roman" w:hAnsi="Times New Roman" w:cs="Times New Roman"/>
          <w:lang w:val="en-GB"/>
        </w:rPr>
      </w:pPr>
    </w:p>
    <w:p w14:paraId="7382A774" w14:textId="51C18BCF" w:rsidR="00391C86" w:rsidRDefault="00391C86">
      <w:pPr>
        <w:rPr>
          <w:rFonts w:ascii="Times New Roman" w:hAnsi="Times New Roman" w:cs="Times New Roman"/>
          <w:lang w:val="en-GB"/>
        </w:rPr>
      </w:pPr>
    </w:p>
    <w:p w14:paraId="091D5773" w14:textId="45B082AF" w:rsidR="003556C0" w:rsidRDefault="003556C0">
      <w:pPr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A27B58B" w14:textId="3F794121" w:rsidR="003556C0" w:rsidRDefault="003556C0" w:rsidP="0079397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708D8">
        <w:rPr>
          <w:rFonts w:ascii="Times New Roman" w:hAnsi="Times New Roman" w:cs="Times New Roman"/>
          <w:b/>
          <w:lang w:val="en-GB"/>
        </w:rPr>
        <w:lastRenderedPageBreak/>
        <w:t>Table S</w:t>
      </w:r>
      <w:r w:rsidR="00081AD4">
        <w:rPr>
          <w:rFonts w:ascii="Times New Roman" w:hAnsi="Times New Roman" w:cs="Times New Roman"/>
          <w:b/>
          <w:lang w:val="en-GB"/>
        </w:rPr>
        <w:t>3</w:t>
      </w:r>
      <w:r w:rsidRPr="009708D8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="00FE3981">
        <w:rPr>
          <w:rFonts w:ascii="Times New Roman" w:hAnsi="Times New Roman" w:cs="Times New Roman"/>
          <w:b/>
          <w:lang w:val="en-GB"/>
        </w:rPr>
        <w:t>K</w:t>
      </w:r>
      <w:r w:rsidRPr="00235FFE">
        <w:rPr>
          <w:rFonts w:ascii="Times New Roman" w:hAnsi="Times New Roman" w:cs="Times New Roman"/>
          <w:b/>
          <w:lang w:val="en-GB"/>
        </w:rPr>
        <w:t>ohlrabi DEGs per COG category</w:t>
      </w:r>
      <w:r>
        <w:rPr>
          <w:rFonts w:ascii="Times New Roman" w:hAnsi="Times New Roman" w:cs="Times New Roman"/>
          <w:b/>
          <w:lang w:val="en-GB"/>
        </w:rPr>
        <w:t xml:space="preserve"> in infected plants</w:t>
      </w:r>
      <w:r w:rsidRPr="00235FFE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FE3981">
        <w:rPr>
          <w:rFonts w:ascii="Times New Roman" w:hAnsi="Times New Roman" w:cs="Times New Roman"/>
          <w:lang w:val="en-GB"/>
        </w:rPr>
        <w:t xml:space="preserve">Total </w:t>
      </w:r>
      <w:r>
        <w:rPr>
          <w:rFonts w:ascii="Times New Roman" w:hAnsi="Times New Roman" w:cs="Times New Roman"/>
          <w:lang w:val="en-GB"/>
        </w:rPr>
        <w:t xml:space="preserve">DEGs of </w:t>
      </w:r>
      <w:r w:rsidR="00FE3981">
        <w:rPr>
          <w:rFonts w:ascii="Times New Roman" w:hAnsi="Times New Roman" w:cs="Times New Roman"/>
          <w:lang w:val="en-GB"/>
        </w:rPr>
        <w:t>SL</w:t>
      </w:r>
      <w:r>
        <w:rPr>
          <w:rFonts w:ascii="Times New Roman" w:hAnsi="Times New Roman" w:cs="Times New Roman"/>
          <w:lang w:val="en-GB"/>
        </w:rPr>
        <w:t xml:space="preserve"> vs </w:t>
      </w:r>
      <w:r w:rsidR="00733879">
        <w:rPr>
          <w:rFonts w:ascii="Times New Roman" w:hAnsi="Times New Roman" w:cs="Times New Roman"/>
          <w:lang w:val="en-GB"/>
        </w:rPr>
        <w:t>WG</w:t>
      </w:r>
      <w:r w:rsidR="00FE3981">
        <w:rPr>
          <w:rFonts w:ascii="Times New Roman" w:hAnsi="Times New Roman" w:cs="Times New Roman"/>
          <w:lang w:val="en-GB"/>
        </w:rPr>
        <w:t xml:space="preserve">, SL vs </w:t>
      </w:r>
      <w:r w:rsidR="00733879">
        <w:rPr>
          <w:rFonts w:ascii="Times New Roman" w:hAnsi="Times New Roman" w:cs="Times New Roman"/>
          <w:lang w:val="en-GB"/>
        </w:rPr>
        <w:t>BG</w:t>
      </w:r>
      <w:r w:rsidR="00FE3981">
        <w:rPr>
          <w:rFonts w:ascii="Times New Roman" w:hAnsi="Times New Roman" w:cs="Times New Roman"/>
          <w:lang w:val="en-GB"/>
        </w:rPr>
        <w:t xml:space="preserve">, and </w:t>
      </w:r>
      <w:r w:rsidR="00733879">
        <w:rPr>
          <w:rFonts w:ascii="Times New Roman" w:hAnsi="Times New Roman" w:cs="Times New Roman"/>
          <w:lang w:val="en-GB"/>
        </w:rPr>
        <w:t>WG</w:t>
      </w:r>
      <w:r>
        <w:rPr>
          <w:rFonts w:ascii="Times New Roman" w:hAnsi="Times New Roman" w:cs="Times New Roman"/>
          <w:lang w:val="en-GB"/>
        </w:rPr>
        <w:t xml:space="preserve"> vs </w:t>
      </w:r>
      <w:r w:rsidR="00733879">
        <w:rPr>
          <w:rFonts w:ascii="Times New Roman" w:hAnsi="Times New Roman" w:cs="Times New Roman"/>
          <w:lang w:val="en-GB"/>
        </w:rPr>
        <w:t>BG</w:t>
      </w:r>
      <w:r>
        <w:rPr>
          <w:rFonts w:ascii="Times New Roman" w:hAnsi="Times New Roman" w:cs="Times New Roman"/>
          <w:lang w:val="en-GB"/>
        </w:rPr>
        <w:t xml:space="preserve"> are given. </w:t>
      </w:r>
      <w:r w:rsidR="00FE3981">
        <w:rPr>
          <w:rFonts w:ascii="Times New Roman" w:hAnsi="Times New Roman" w:cs="Times New Roman"/>
          <w:lang w:val="en-GB"/>
        </w:rPr>
        <w:t xml:space="preserve">Individual DEGs can occur in more than one comparison but are counted only once. </w:t>
      </w:r>
      <w:r>
        <w:rPr>
          <w:rFonts w:ascii="Times New Roman" w:hAnsi="Times New Roman" w:cs="Times New Roman"/>
          <w:lang w:val="en-GB"/>
        </w:rPr>
        <w:t xml:space="preserve">The five categories </w:t>
      </w:r>
      <w:r w:rsidR="00FE3981">
        <w:rPr>
          <w:rFonts w:ascii="Times New Roman" w:hAnsi="Times New Roman" w:cs="Times New Roman"/>
          <w:lang w:val="en-GB"/>
        </w:rPr>
        <w:t xml:space="preserve">containing most DEGs </w:t>
      </w:r>
      <w:r>
        <w:rPr>
          <w:rFonts w:ascii="Times New Roman" w:hAnsi="Times New Roman" w:cs="Times New Roman"/>
          <w:lang w:val="en-GB"/>
        </w:rPr>
        <w:t>are highlighted in bold.</w:t>
      </w:r>
      <w:r w:rsidR="0097450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range: Information and Storage Processing; Green: Metabolism; Blue: Cellular Process and Signalling; Grey: Poorly Characterized.</w:t>
      </w:r>
    </w:p>
    <w:p w14:paraId="606C983F" w14:textId="77777777" w:rsidR="003556C0" w:rsidRPr="00643885" w:rsidRDefault="003556C0" w:rsidP="003556C0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5"/>
        <w:gridCol w:w="992"/>
        <w:gridCol w:w="415"/>
      </w:tblGrid>
      <w:tr w:rsidR="003556C0" w:rsidRPr="009708D8" w14:paraId="45BE7595" w14:textId="77777777" w:rsidTr="00074B81">
        <w:trPr>
          <w:trHeight w:val="397"/>
        </w:trPr>
        <w:tc>
          <w:tcPr>
            <w:tcW w:w="7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52D93" w14:textId="77777777" w:rsidR="003556C0" w:rsidRPr="009708D8" w:rsidRDefault="003556C0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G category</w:t>
            </w:r>
          </w:p>
        </w:tc>
        <w:tc>
          <w:tcPr>
            <w:tcW w:w="14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210E2" w14:textId="77777777" w:rsidR="003556C0" w:rsidRPr="009708D8" w:rsidRDefault="003556C0" w:rsidP="00074B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708D8">
              <w:rPr>
                <w:rFonts w:ascii="Times New Roman" w:hAnsi="Times New Roman" w:cs="Times New Roman"/>
                <w:b/>
                <w:lang w:val="en-GB"/>
              </w:rPr>
              <w:t># of DEGs</w:t>
            </w:r>
          </w:p>
        </w:tc>
      </w:tr>
      <w:tr w:rsidR="003556C0" w:rsidRPr="00E4186F" w14:paraId="7045240C" w14:textId="77777777" w:rsidTr="00074B81">
        <w:trPr>
          <w:trHeight w:val="397"/>
        </w:trPr>
        <w:tc>
          <w:tcPr>
            <w:tcW w:w="7655" w:type="dxa"/>
            <w:tcBorders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36B1B9E9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A: RNA processing and modifica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5B35DEE2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415" w:type="dxa"/>
            <w:tcBorders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3CB469A1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1CB9186A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2784C30B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B: Chromatin structure and dynam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2B3B3904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1A0714E3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6617A5AB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03EA6D15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C: Energy production and conser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5367788C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1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43887C5C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02A2AA2B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343B7F91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D: </w:t>
            </w:r>
            <w:r w:rsidRPr="00E4186F">
              <w:rPr>
                <w:rFonts w:ascii="Times New Roman" w:hAnsi="Times New Roman" w:cs="Times New Roman"/>
              </w:rPr>
              <w:t>Cell cycle control and mi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6999AD79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47A0E5F4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7F1B17BB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3566F602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E: </w:t>
            </w:r>
            <w:r w:rsidRPr="00E4186F">
              <w:rPr>
                <w:rFonts w:ascii="Times New Roman" w:hAnsi="Times New Roman" w:cs="Times New Roman"/>
              </w:rPr>
              <w:t>Amino acid metabolism and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49F88205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5DA0DBBF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2449EB53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4D6A6FF9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F: </w:t>
            </w:r>
            <w:r w:rsidRPr="00E4186F">
              <w:rPr>
                <w:rFonts w:ascii="Times New Roman" w:hAnsi="Times New Roman" w:cs="Times New Roman"/>
              </w:rPr>
              <w:t>Nucleotide metabolism and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075673DC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1AA76E94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3D587135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42D59489" w14:textId="77777777" w:rsidR="003556C0" w:rsidRPr="00643885" w:rsidRDefault="003556C0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 xml:space="preserve">G: </w:t>
            </w:r>
            <w:r w:rsidRPr="00643885">
              <w:rPr>
                <w:rFonts w:ascii="Times New Roman" w:hAnsi="Times New Roman" w:cs="Times New Roman"/>
                <w:b/>
              </w:rPr>
              <w:t>Carbohydrate metabolism and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16B02D41" w14:textId="77777777" w:rsidR="003556C0" w:rsidRPr="00643885" w:rsidRDefault="003556C0" w:rsidP="00074B81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>38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7FC4D626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6932546F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04FBCC68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H: </w:t>
            </w:r>
            <w:r w:rsidRPr="00E4186F">
              <w:rPr>
                <w:rFonts w:ascii="Times New Roman" w:hAnsi="Times New Roman" w:cs="Times New Roman"/>
              </w:rPr>
              <w:t>Coenzym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4ADD7691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2D1A68C7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20BAEF5F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4ADE24BA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I: </w:t>
            </w:r>
            <w:r w:rsidRPr="00E4186F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4733DDD2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2BD18A7F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6514C966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3E7DE30F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J: </w:t>
            </w:r>
            <w:r w:rsidRPr="00E4186F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7E7C7E3A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090377BA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51C3319E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697F3C0C" w14:textId="77777777" w:rsidR="003556C0" w:rsidRPr="00643885" w:rsidRDefault="003556C0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 xml:space="preserve">K: </w:t>
            </w:r>
            <w:r w:rsidRPr="00643885">
              <w:rPr>
                <w:rFonts w:ascii="Times New Roman" w:hAnsi="Times New Roman" w:cs="Times New Roman"/>
                <w:b/>
              </w:rPr>
              <w:t>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512F8B13" w14:textId="77777777" w:rsidR="003556C0" w:rsidRPr="00643885" w:rsidRDefault="003556C0" w:rsidP="00074B81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>47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27F73544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3DA6D282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485351EA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L: </w:t>
            </w:r>
            <w:r w:rsidRPr="00E4186F">
              <w:rPr>
                <w:rFonts w:ascii="Times New Roman" w:hAnsi="Times New Roman" w:cs="Times New Roman"/>
              </w:rPr>
              <w:t>Replication and rep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3F7A5DD7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FD347"/>
            <w:vAlign w:val="center"/>
          </w:tcPr>
          <w:p w14:paraId="546EE728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4C5EF8F1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43E68B0F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M: </w:t>
            </w:r>
            <w:r w:rsidRPr="00E4186F">
              <w:rPr>
                <w:rFonts w:ascii="Times New Roman" w:hAnsi="Times New Roman" w:cs="Times New Roman"/>
              </w:rPr>
              <w:t>Cell wall/membrane/envelop bi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E71A360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68958D6A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1C5CACF1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28122CB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N: Cell mot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5F20BF81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065F9826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0188829A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2A6369CD" w14:textId="77777777" w:rsidR="003556C0" w:rsidRPr="00643885" w:rsidRDefault="003556C0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>O: Post-translational modification, protein turnover, chaperon func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42DEA58E" w14:textId="77777777" w:rsidR="003556C0" w:rsidRPr="00643885" w:rsidRDefault="003556C0" w:rsidP="00074B81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>34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2820862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3498B689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6D07101B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P: </w:t>
            </w:r>
            <w:r w:rsidRPr="00E4186F">
              <w:rPr>
                <w:rFonts w:ascii="Times New Roman" w:hAnsi="Times New Roman" w:cs="Times New Roman"/>
              </w:rPr>
              <w:t>Inorganic ion transport an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4301C48F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35DE84C8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7C7843C8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619F835A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Q: </w:t>
            </w:r>
            <w:r w:rsidRPr="00E4186F">
              <w:rPr>
                <w:rFonts w:ascii="Times New Roman" w:hAnsi="Times New Roman" w:cs="Times New Roman"/>
              </w:rPr>
              <w:t>Secondary 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3F7F0EE1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7D971"/>
            <w:vAlign w:val="center"/>
          </w:tcPr>
          <w:p w14:paraId="086A98E5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75BCF93F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CD5182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R: General function prediction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BCB9D2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31A612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6C6FD4E1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B2D7B3" w14:textId="77777777" w:rsidR="003556C0" w:rsidRPr="00643885" w:rsidRDefault="003556C0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 xml:space="preserve">S: </w:t>
            </w:r>
            <w:r w:rsidRPr="00643885">
              <w:rPr>
                <w:rFonts w:ascii="Times New Roman" w:hAnsi="Times New Roman" w:cs="Times New Roman"/>
                <w:b/>
              </w:rPr>
              <w:t>Function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09EAF0" w14:textId="77777777" w:rsidR="003556C0" w:rsidRPr="00643885" w:rsidRDefault="003556C0" w:rsidP="00074B81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>143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86A4DE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2B06213C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946A743" w14:textId="77777777" w:rsidR="003556C0" w:rsidRPr="00643885" w:rsidRDefault="003556C0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 xml:space="preserve">T: </w:t>
            </w:r>
            <w:r w:rsidRPr="00643885">
              <w:rPr>
                <w:rFonts w:ascii="Times New Roman" w:hAnsi="Times New Roman" w:cs="Times New Roman"/>
                <w:b/>
              </w:rPr>
              <w:t>Signal trans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468B81FE" w14:textId="77777777" w:rsidR="003556C0" w:rsidRPr="00643885" w:rsidRDefault="003556C0" w:rsidP="00074B81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643885">
              <w:rPr>
                <w:rFonts w:ascii="Times New Roman" w:hAnsi="Times New Roman" w:cs="Times New Roman"/>
                <w:b/>
                <w:lang w:val="en-GB"/>
              </w:rPr>
              <w:t>53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106C024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63B798C1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2535D3E3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 xml:space="preserve">U: </w:t>
            </w:r>
            <w:r w:rsidRPr="00E4186F">
              <w:rPr>
                <w:rFonts w:ascii="Times New Roman" w:hAnsi="Times New Roman" w:cs="Times New Roman"/>
              </w:rPr>
              <w:t>Intracellular trafficking and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D0E842F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50F1B4F2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01DC2AA0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56C1316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V: Defence mechanis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6E24E6D7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8B8BA9F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36821A67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65BECD3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W: Extracellular struc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3F995D68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9A127D5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65623991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3BBD5B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X: Multiple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DC2106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EBE2A2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4E56D1AB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04474BEB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Y: Nuclear stru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3E381A7D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095CF605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7B744E83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3B65B45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Z: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35D85137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46B07B3B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56C0" w:rsidRPr="00E4186F" w14:paraId="44321949" w14:textId="77777777" w:rsidTr="00074B81">
        <w:trPr>
          <w:trHeight w:val="397"/>
        </w:trPr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F4EDC1" w14:textId="77777777" w:rsidR="003556C0" w:rsidRPr="00E4186F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E4186F">
              <w:rPr>
                <w:rFonts w:ascii="Times New Roman" w:hAnsi="Times New Roman" w:cs="Times New Roman"/>
                <w:lang w:val="en-GB"/>
              </w:rPr>
              <w:t>N/A: Unassign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51C9D2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6</w:t>
            </w: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B86CC8" w14:textId="77777777" w:rsidR="003556C0" w:rsidRPr="00E4186F" w:rsidRDefault="003556C0" w:rsidP="00074B8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100DD2F" w14:textId="77777777" w:rsidR="003556C0" w:rsidRDefault="003556C0" w:rsidP="003556C0">
      <w:pPr>
        <w:rPr>
          <w:rFonts w:ascii="Times New Roman" w:hAnsi="Times New Roman" w:cs="Times New Roman"/>
          <w:lang w:val="en-GB"/>
        </w:rPr>
      </w:pPr>
    </w:p>
    <w:p w14:paraId="293241D9" w14:textId="77777777" w:rsidR="003556C0" w:rsidRDefault="003556C0" w:rsidP="003556C0">
      <w:pPr>
        <w:rPr>
          <w:rFonts w:ascii="Times New Roman" w:hAnsi="Times New Roman" w:cs="Times New Roman"/>
          <w:lang w:val="en-GB"/>
        </w:rPr>
      </w:pPr>
    </w:p>
    <w:p w14:paraId="0814D948" w14:textId="46A7E414" w:rsidR="003556C0" w:rsidRDefault="003556C0" w:rsidP="003556C0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3AB1293" w14:textId="6F74D8FF" w:rsidR="003556C0" w:rsidRDefault="003556C0" w:rsidP="0079397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 </w:t>
      </w:r>
      <w:r w:rsidRPr="00391C86">
        <w:rPr>
          <w:rFonts w:ascii="Times New Roman" w:hAnsi="Times New Roman" w:cs="Times New Roman"/>
          <w:b/>
          <w:lang w:val="en-GB"/>
        </w:rPr>
        <w:t>S</w:t>
      </w:r>
      <w:r w:rsidR="00074B81">
        <w:rPr>
          <w:rFonts w:ascii="Times New Roman" w:hAnsi="Times New Roman" w:cs="Times New Roman"/>
          <w:b/>
          <w:lang w:val="en-GB"/>
        </w:rPr>
        <w:t>4</w:t>
      </w:r>
      <w:r w:rsidRPr="00391C86">
        <w:rPr>
          <w:rFonts w:ascii="Times New Roman" w:hAnsi="Times New Roman" w:cs="Times New Roman"/>
          <w:b/>
          <w:lang w:val="en-GB"/>
        </w:rPr>
        <w:t>:</w:t>
      </w:r>
      <w:r w:rsidRPr="0079397D">
        <w:rPr>
          <w:rFonts w:ascii="Times New Roman" w:hAnsi="Times New Roman" w:cs="Times New Roman"/>
          <w:b/>
          <w:lang w:val="en-GB"/>
        </w:rPr>
        <w:t xml:space="preserve"> </w:t>
      </w:r>
      <w:r w:rsidR="00974503" w:rsidRPr="0079397D">
        <w:rPr>
          <w:rFonts w:ascii="Times New Roman" w:hAnsi="Times New Roman" w:cs="Times New Roman"/>
          <w:b/>
          <w:lang w:val="en-GB"/>
        </w:rPr>
        <w:t xml:space="preserve">Complete list of </w:t>
      </w:r>
      <w:r w:rsidR="00FE3981">
        <w:rPr>
          <w:rFonts w:ascii="Times New Roman" w:hAnsi="Times New Roman" w:cs="Times New Roman"/>
          <w:b/>
          <w:lang w:val="en-GB"/>
        </w:rPr>
        <w:t>k</w:t>
      </w:r>
      <w:r w:rsidR="00974503" w:rsidRPr="0079397D">
        <w:rPr>
          <w:rFonts w:ascii="Times New Roman" w:hAnsi="Times New Roman" w:cs="Times New Roman"/>
          <w:b/>
          <w:lang w:val="en-GB"/>
        </w:rPr>
        <w:t>ohlrabi</w:t>
      </w:r>
      <w:r w:rsidRPr="00235FFE">
        <w:rPr>
          <w:rFonts w:ascii="Times New Roman" w:hAnsi="Times New Roman" w:cs="Times New Roman"/>
          <w:b/>
          <w:lang w:val="en-GB"/>
        </w:rPr>
        <w:t xml:space="preserve"> DEGs between </w:t>
      </w:r>
      <w:r w:rsidR="00733879">
        <w:rPr>
          <w:rFonts w:ascii="Times New Roman" w:hAnsi="Times New Roman" w:cs="Times New Roman"/>
          <w:b/>
          <w:lang w:val="en-GB"/>
        </w:rPr>
        <w:t>BG</w:t>
      </w:r>
      <w:r>
        <w:rPr>
          <w:rFonts w:ascii="Times New Roman" w:hAnsi="Times New Roman" w:cs="Times New Roman"/>
          <w:b/>
          <w:lang w:val="en-GB"/>
        </w:rPr>
        <w:t xml:space="preserve"> and </w:t>
      </w:r>
      <w:r w:rsidR="00733879">
        <w:rPr>
          <w:rFonts w:ascii="Times New Roman" w:hAnsi="Times New Roman" w:cs="Times New Roman"/>
          <w:b/>
          <w:lang w:val="en-GB"/>
        </w:rPr>
        <w:t>WG</w:t>
      </w:r>
      <w:r w:rsidRPr="00235FFE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974503">
        <w:rPr>
          <w:rFonts w:ascii="Times New Roman" w:hAnsi="Times New Roman" w:cs="Times New Roman"/>
          <w:lang w:val="en-GB"/>
        </w:rPr>
        <w:t>The Functional a</w:t>
      </w:r>
      <w:r>
        <w:rPr>
          <w:rFonts w:ascii="Times New Roman" w:hAnsi="Times New Roman" w:cs="Times New Roman"/>
          <w:lang w:val="en-GB"/>
        </w:rPr>
        <w:t xml:space="preserve">nnotations are given as </w:t>
      </w:r>
      <w:r w:rsidR="00974503">
        <w:rPr>
          <w:rFonts w:ascii="Times New Roman" w:hAnsi="Times New Roman" w:cs="Times New Roman"/>
          <w:lang w:val="en-GB"/>
        </w:rPr>
        <w:t>returned by</w:t>
      </w:r>
      <w:r>
        <w:rPr>
          <w:rFonts w:ascii="Times New Roman" w:hAnsi="Times New Roman" w:cs="Times New Roman"/>
          <w:lang w:val="en-GB"/>
        </w:rPr>
        <w:t xml:space="preserve"> eggNOG mapper. Up-regulated genes are highlighted in red, down-regulated genes in blue.</w:t>
      </w:r>
    </w:p>
    <w:p w14:paraId="24F44FAB" w14:textId="77777777" w:rsidR="003556C0" w:rsidRDefault="003556C0" w:rsidP="003556C0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4394"/>
        <w:gridCol w:w="2116"/>
      </w:tblGrid>
      <w:tr w:rsidR="003556C0" w:rsidRPr="00EB40F6" w14:paraId="72903686" w14:textId="77777777" w:rsidTr="00074B81">
        <w:trPr>
          <w:trHeight w:val="39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4BA12AC9" w14:textId="77777777" w:rsidR="003556C0" w:rsidRPr="00EB40F6" w:rsidRDefault="003556C0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ranscript</w:t>
            </w:r>
            <w:r w:rsidRPr="00EB40F6">
              <w:rPr>
                <w:rFonts w:ascii="Times New Roman" w:hAnsi="Times New Roman" w:cs="Times New Roman"/>
                <w:b/>
                <w:lang w:val="en-GB"/>
              </w:rPr>
              <w:t xml:space="preserve"> ID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00F34ECB" w14:textId="77777777" w:rsidR="003556C0" w:rsidRPr="00EB40F6" w:rsidRDefault="003556C0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B40F6">
              <w:rPr>
                <w:rFonts w:ascii="Times New Roman" w:hAnsi="Times New Roman" w:cs="Times New Roman"/>
                <w:b/>
                <w:lang w:val="en-GB"/>
              </w:rPr>
              <w:t>Functional annotation</w:t>
            </w:r>
          </w:p>
        </w:tc>
        <w:tc>
          <w:tcPr>
            <w:tcW w:w="2116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11227932" w14:textId="77777777" w:rsidR="003556C0" w:rsidRPr="00EB40F6" w:rsidRDefault="003556C0" w:rsidP="00074B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40F6">
              <w:rPr>
                <w:rFonts w:ascii="Times New Roman" w:hAnsi="Times New Roman" w:cs="Times New Roman"/>
                <w:b/>
                <w:lang w:val="en-GB"/>
              </w:rPr>
              <w:t>log</w:t>
            </w:r>
            <w:r w:rsidRPr="00325D48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2</w:t>
            </w:r>
            <w:r w:rsidRPr="00EB40F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fold change</w:t>
            </w:r>
          </w:p>
        </w:tc>
      </w:tr>
      <w:tr w:rsidR="003556C0" w:rsidRPr="00DD5541" w14:paraId="1CA77CE3" w14:textId="77777777" w:rsidTr="00074B81">
        <w:trPr>
          <w:trHeight w:val="397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188A356" w14:textId="77777777" w:rsidR="003556C0" w:rsidRPr="00643885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4671.3.1.4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center"/>
          </w:tcPr>
          <w:p w14:paraId="11EEE4A6" w14:textId="77777777" w:rsidR="003556C0" w:rsidRPr="00643885" w:rsidRDefault="003556C0" w:rsidP="00074B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 xml:space="preserve">F-box </w:t>
            </w: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kelch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>-repeat protein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14C675F2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3885">
              <w:rPr>
                <w:rFonts w:ascii="Times New Roman" w:hAnsi="Times New Roman" w:cs="Times New Roman"/>
                <w:color w:val="000000"/>
              </w:rPr>
              <w:t>10.18</w:t>
            </w:r>
          </w:p>
        </w:tc>
      </w:tr>
      <w:tr w:rsidR="003556C0" w:rsidRPr="00DD5541" w14:paraId="12B04E7B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DE3D" w14:textId="77777777" w:rsidR="003556C0" w:rsidRPr="00643885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9971.0.1.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B8D5" w14:textId="77777777" w:rsidR="003556C0" w:rsidRPr="00643885" w:rsidRDefault="003556C0" w:rsidP="00074B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 xml:space="preserve">Acyl-CoA </w:t>
            </w: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synthetase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long-chain famil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6BCF81B8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643885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</w:tr>
      <w:tr w:rsidR="003556C0" w:rsidRPr="00DD5541" w14:paraId="70C80762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880C" w14:textId="77777777" w:rsidR="003556C0" w:rsidRPr="00643885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76700.1.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F327" w14:textId="77777777" w:rsidR="003556C0" w:rsidRPr="00643885" w:rsidRDefault="003556C0" w:rsidP="00074B8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chitina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1DC6DAE3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643885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</w:tr>
      <w:tr w:rsidR="003556C0" w:rsidRPr="00DD5541" w14:paraId="0C7B4D5C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4166" w14:textId="77777777" w:rsidR="003556C0" w:rsidRPr="00643885" w:rsidRDefault="003556C0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7623.1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B735" w14:textId="77777777" w:rsidR="003556C0" w:rsidRPr="00643885" w:rsidRDefault="003556C0" w:rsidP="00074B8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Aspartyl protease family prote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66A614DD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643885">
              <w:rPr>
                <w:rFonts w:ascii="Times New Roman" w:hAnsi="Times New Roman" w:cs="Times New Roman"/>
                <w:color w:val="000000"/>
              </w:rPr>
              <w:t>8.19</w:t>
            </w:r>
          </w:p>
        </w:tc>
      </w:tr>
      <w:tr w:rsidR="003556C0" w:rsidRPr="00DD5541" w14:paraId="6EA5A38F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8B8D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4026.0.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84DA" w14:textId="77777777" w:rsidR="003556C0" w:rsidRPr="00643885" w:rsidRDefault="003556C0" w:rsidP="00074B8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GDE1 homolo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607E76EF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643885">
              <w:rPr>
                <w:rFonts w:ascii="Times New Roman" w:hAnsi="Times New Roman" w:cs="Times New Roman"/>
                <w:color w:val="000000"/>
              </w:rPr>
              <w:t>8.13</w:t>
            </w:r>
          </w:p>
        </w:tc>
      </w:tr>
      <w:tr w:rsidR="003556C0" w:rsidRPr="00DD5541" w14:paraId="2389B6D9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A500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159044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DB2C" w14:textId="77777777" w:rsidR="003556C0" w:rsidRPr="00643885" w:rsidRDefault="003556C0" w:rsidP="00074B8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0E530F96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643885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</w:tr>
      <w:tr w:rsidR="003556C0" w:rsidRPr="00DD5541" w14:paraId="6DED08C8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7600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9469.1.6.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CFAB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Glutamate decarboxyla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1D129BBB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3.77</w:t>
            </w:r>
          </w:p>
        </w:tc>
      </w:tr>
      <w:tr w:rsidR="003556C0" w:rsidRPr="00DD5541" w14:paraId="66450A27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D52C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3718.3.1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BDD9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Indole-3-acetic acid-</w:t>
            </w: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amido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synthetase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156BDE8A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6.15</w:t>
            </w:r>
          </w:p>
        </w:tc>
      </w:tr>
      <w:tr w:rsidR="003556C0" w:rsidRPr="00DD5541" w14:paraId="279BEF25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78F3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134791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C2A3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492EE88B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7.21</w:t>
            </w:r>
          </w:p>
        </w:tc>
      </w:tr>
      <w:tr w:rsidR="003556C0" w:rsidRPr="00DD5541" w14:paraId="4034417C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1F55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100433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BEE5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Armadillo/beta-catenin-like repea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48F027D0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09</w:t>
            </w:r>
          </w:p>
        </w:tc>
      </w:tr>
      <w:tr w:rsidR="003556C0" w:rsidRPr="00DD5541" w14:paraId="5A0913EB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139B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85918.1.1.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E7D2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May negatively regulate the SNF1 kina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05DF13D9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15</w:t>
            </w:r>
          </w:p>
        </w:tc>
      </w:tr>
      <w:tr w:rsidR="003556C0" w:rsidRPr="00DD5541" w14:paraId="573FC71B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FF08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6726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9586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Farnesyl-diphosphate farnesyltransfera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459DF153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24</w:t>
            </w:r>
          </w:p>
        </w:tc>
      </w:tr>
      <w:tr w:rsidR="003556C0" w:rsidRPr="00DD5541" w14:paraId="3C80ABD7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3B5D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9205.7.2.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2F7D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4A8A7393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36</w:t>
            </w:r>
          </w:p>
        </w:tc>
      </w:tr>
      <w:tr w:rsidR="003556C0" w:rsidRPr="00DD5541" w14:paraId="7DF6FD06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1DFD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6830.0.1.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464E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phosphatase 2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3989FE8B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38</w:t>
            </w:r>
          </w:p>
        </w:tc>
      </w:tr>
      <w:tr w:rsidR="003556C0" w:rsidRPr="00DD5541" w14:paraId="766ECD7E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C9EB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6394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DDDE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glycosyltransferase family 14 prote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245F488B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40</w:t>
            </w:r>
          </w:p>
        </w:tc>
      </w:tr>
      <w:tr w:rsidR="003556C0" w:rsidRPr="00DD5541" w14:paraId="520FEB96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4DAE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8490.1.1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C17C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RNA recognition motif containing prote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08B99182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53</w:t>
            </w:r>
          </w:p>
        </w:tc>
      </w:tr>
      <w:tr w:rsidR="003556C0" w:rsidRPr="00DD5541" w14:paraId="2E5E72E1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BEA5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6780.1.1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A206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AUX/IAA famil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14AF911B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57</w:t>
            </w:r>
          </w:p>
        </w:tc>
      </w:tr>
      <w:tr w:rsidR="003556C0" w:rsidRPr="00DD5541" w14:paraId="45E8FDA3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F2CF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99251.0.2.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DD92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Cytochrome P45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14:paraId="5104F2F2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43885">
              <w:rPr>
                <w:rFonts w:ascii="Times New Roman" w:hAnsi="Times New Roman" w:cs="Times New Roman"/>
                <w:color w:val="000000"/>
              </w:rPr>
              <w:t>-8.62</w:t>
            </w:r>
          </w:p>
        </w:tc>
      </w:tr>
      <w:tr w:rsidR="003556C0" w:rsidRPr="00DD5541" w14:paraId="6780B773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6573A3F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Bol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 xml:space="preserve"> 64904.0.1.1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2B62492C" w14:textId="77777777" w:rsidR="003556C0" w:rsidRPr="00643885" w:rsidRDefault="003556C0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3885">
              <w:rPr>
                <w:rFonts w:ascii="Times New Roman" w:hAnsi="Times New Roman" w:cs="Times New Roman"/>
                <w:color w:val="000000"/>
              </w:rPr>
              <w:t>Plastocyanin</w:t>
            </w:r>
            <w:proofErr w:type="spellEnd"/>
            <w:r w:rsidRPr="00643885">
              <w:rPr>
                <w:rFonts w:ascii="Times New Roman" w:hAnsi="Times New Roman" w:cs="Times New Roman"/>
                <w:color w:val="000000"/>
              </w:rPr>
              <w:t>-like domain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66CCFF"/>
            <w:vAlign w:val="center"/>
          </w:tcPr>
          <w:p w14:paraId="749DDEFE" w14:textId="77777777" w:rsidR="003556C0" w:rsidRPr="00643885" w:rsidRDefault="003556C0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3885">
              <w:rPr>
                <w:rFonts w:ascii="Times New Roman" w:hAnsi="Times New Roman" w:cs="Times New Roman"/>
                <w:color w:val="000000"/>
              </w:rPr>
              <w:t>-10.61</w:t>
            </w:r>
          </w:p>
        </w:tc>
      </w:tr>
    </w:tbl>
    <w:p w14:paraId="500A964F" w14:textId="77777777" w:rsidR="003556C0" w:rsidRDefault="003556C0" w:rsidP="003556C0">
      <w:pPr>
        <w:rPr>
          <w:rFonts w:ascii="Times New Roman" w:hAnsi="Times New Roman" w:cs="Times New Roman"/>
          <w:lang w:val="en-GB"/>
        </w:rPr>
      </w:pPr>
    </w:p>
    <w:p w14:paraId="4135453E" w14:textId="77777777" w:rsidR="003556C0" w:rsidRDefault="003556C0" w:rsidP="003556C0">
      <w:pPr>
        <w:rPr>
          <w:rFonts w:ascii="Times New Roman" w:hAnsi="Times New Roman" w:cs="Times New Roman"/>
          <w:lang w:val="en-GB"/>
        </w:rPr>
      </w:pPr>
    </w:p>
    <w:p w14:paraId="33AE2E9F" w14:textId="77777777" w:rsidR="003556C0" w:rsidRDefault="003556C0" w:rsidP="003556C0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7F722CC" w14:textId="544EBC6C" w:rsidR="00EB40F6" w:rsidRDefault="00D70014" w:rsidP="0079397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 </w:t>
      </w:r>
      <w:r w:rsidR="00391C86" w:rsidRPr="00391C86">
        <w:rPr>
          <w:rFonts w:ascii="Times New Roman" w:hAnsi="Times New Roman" w:cs="Times New Roman"/>
          <w:b/>
          <w:lang w:val="en-GB"/>
        </w:rPr>
        <w:t>S</w:t>
      </w:r>
      <w:r w:rsidR="00F05AB9">
        <w:rPr>
          <w:rFonts w:ascii="Times New Roman" w:hAnsi="Times New Roman" w:cs="Times New Roman"/>
          <w:b/>
          <w:lang w:val="en-GB"/>
        </w:rPr>
        <w:t>5</w:t>
      </w:r>
      <w:r w:rsidR="00391C86" w:rsidRPr="00391C86">
        <w:rPr>
          <w:rFonts w:ascii="Times New Roman" w:hAnsi="Times New Roman" w:cs="Times New Roman"/>
          <w:b/>
          <w:lang w:val="en-GB"/>
        </w:rPr>
        <w:t>:</w:t>
      </w:r>
      <w:r w:rsidR="00270E7D">
        <w:rPr>
          <w:rFonts w:ascii="Times New Roman" w:hAnsi="Times New Roman" w:cs="Times New Roman"/>
          <w:lang w:val="en-GB"/>
        </w:rPr>
        <w:t xml:space="preserve"> </w:t>
      </w:r>
      <w:r w:rsidR="00984922">
        <w:rPr>
          <w:rFonts w:ascii="Times New Roman" w:hAnsi="Times New Roman" w:cs="Times New Roman"/>
          <w:b/>
          <w:lang w:val="en-GB"/>
        </w:rPr>
        <w:t>Twenty</w:t>
      </w:r>
      <w:r w:rsidR="00270E7D" w:rsidRPr="00235FFE">
        <w:rPr>
          <w:rFonts w:ascii="Times New Roman" w:hAnsi="Times New Roman" w:cs="Times New Roman"/>
          <w:b/>
          <w:lang w:val="en-GB"/>
        </w:rPr>
        <w:t xml:space="preserve"> highest</w:t>
      </w:r>
      <w:r w:rsidR="00391C86" w:rsidRPr="00235FFE">
        <w:rPr>
          <w:rFonts w:ascii="Times New Roman" w:hAnsi="Times New Roman" w:cs="Times New Roman"/>
          <w:b/>
          <w:lang w:val="en-GB"/>
        </w:rPr>
        <w:t xml:space="preserve"> expressed </w:t>
      </w:r>
      <w:r w:rsidR="00270E7D" w:rsidRPr="00235FFE">
        <w:rPr>
          <w:rFonts w:ascii="Times New Roman" w:hAnsi="Times New Roman" w:cs="Times New Roman"/>
          <w:b/>
          <w:lang w:val="en-GB"/>
        </w:rPr>
        <w:t>genes</w:t>
      </w:r>
      <w:r w:rsidR="00391C86" w:rsidRPr="00235FFE">
        <w:rPr>
          <w:rFonts w:ascii="Times New Roman" w:hAnsi="Times New Roman" w:cs="Times New Roman"/>
          <w:b/>
          <w:lang w:val="en-GB"/>
        </w:rPr>
        <w:t xml:space="preserve"> of </w:t>
      </w:r>
      <w:r w:rsidR="0003214C" w:rsidRPr="00235FFE">
        <w:rPr>
          <w:rFonts w:ascii="Times New Roman" w:hAnsi="Times New Roman" w:cs="Times New Roman"/>
          <w:b/>
          <w:i/>
          <w:lang w:val="en-GB"/>
        </w:rPr>
        <w:t>Plasmod</w:t>
      </w:r>
      <w:r w:rsidR="00391C86" w:rsidRPr="00235FFE">
        <w:rPr>
          <w:rFonts w:ascii="Times New Roman" w:hAnsi="Times New Roman" w:cs="Times New Roman"/>
          <w:b/>
          <w:i/>
          <w:lang w:val="en-GB"/>
        </w:rPr>
        <w:t>iophora brassicae</w:t>
      </w:r>
      <w:r w:rsidR="00270E7D" w:rsidRPr="00235FFE">
        <w:rPr>
          <w:rFonts w:ascii="Times New Roman" w:hAnsi="Times New Roman" w:cs="Times New Roman"/>
          <w:b/>
          <w:lang w:val="en-GB"/>
        </w:rPr>
        <w:t xml:space="preserve"> in </w:t>
      </w:r>
      <w:r w:rsidR="00733879">
        <w:rPr>
          <w:rFonts w:ascii="Times New Roman" w:hAnsi="Times New Roman" w:cs="Times New Roman"/>
          <w:b/>
          <w:lang w:val="en-GB"/>
        </w:rPr>
        <w:t>WG</w:t>
      </w:r>
      <w:r w:rsidR="00391C86" w:rsidRPr="00235FFE">
        <w:rPr>
          <w:rFonts w:ascii="Times New Roman" w:hAnsi="Times New Roman" w:cs="Times New Roman"/>
          <w:b/>
          <w:lang w:val="en-GB"/>
        </w:rPr>
        <w:t>.</w:t>
      </w:r>
      <w:r w:rsidR="0003214C">
        <w:rPr>
          <w:rFonts w:ascii="Times New Roman" w:hAnsi="Times New Roman" w:cs="Times New Roman"/>
          <w:lang w:val="en-GB"/>
        </w:rPr>
        <w:t xml:space="preserve"> </w:t>
      </w:r>
      <w:r w:rsidR="00C35A69">
        <w:rPr>
          <w:rFonts w:ascii="Times New Roman" w:hAnsi="Times New Roman" w:cs="Times New Roman"/>
          <w:lang w:val="en-GB"/>
        </w:rPr>
        <w:t xml:space="preserve">Annotation given as predicted with eggNOG mapper. Putative secreted proteins are tagged (●). </w:t>
      </w:r>
      <w:r w:rsidR="0003214C">
        <w:rPr>
          <w:rFonts w:ascii="Times New Roman" w:hAnsi="Times New Roman" w:cs="Times New Roman"/>
          <w:lang w:val="en-GB"/>
        </w:rPr>
        <w:t xml:space="preserve">FPKM: fragments per </w:t>
      </w:r>
      <w:proofErr w:type="spellStart"/>
      <w:r w:rsidR="0003214C">
        <w:rPr>
          <w:rFonts w:ascii="Times New Roman" w:hAnsi="Times New Roman" w:cs="Times New Roman"/>
          <w:lang w:val="en-GB"/>
        </w:rPr>
        <w:t>kilobase</w:t>
      </w:r>
      <w:proofErr w:type="spellEnd"/>
      <w:r w:rsidR="0003214C">
        <w:rPr>
          <w:rFonts w:ascii="Times New Roman" w:hAnsi="Times New Roman" w:cs="Times New Roman"/>
          <w:lang w:val="en-GB"/>
        </w:rPr>
        <w:t xml:space="preserve"> (of exons) per million reads</w:t>
      </w:r>
      <w:r w:rsidR="00B85D3A">
        <w:rPr>
          <w:rFonts w:ascii="Times New Roman" w:hAnsi="Times New Roman" w:cs="Times New Roman"/>
          <w:lang w:val="en-GB"/>
        </w:rPr>
        <w:t>.</w:t>
      </w:r>
      <w:r w:rsidR="003C3DEC">
        <w:rPr>
          <w:rFonts w:ascii="Times New Roman" w:hAnsi="Times New Roman" w:cs="Times New Roman"/>
          <w:lang w:val="en-GB"/>
        </w:rPr>
        <w:t xml:space="preserve"> </w:t>
      </w:r>
      <w:r w:rsidR="00E87AE9">
        <w:rPr>
          <w:rFonts w:ascii="Times New Roman" w:hAnsi="Times New Roman" w:cs="Times New Roman"/>
          <w:lang w:val="en-GB"/>
        </w:rPr>
        <w:t>NA: not assigned.</w:t>
      </w:r>
      <w:r w:rsidR="00270E7D">
        <w:rPr>
          <w:rFonts w:ascii="Times New Roman" w:hAnsi="Times New Roman" w:cs="Times New Roman"/>
          <w:lang w:val="en-GB"/>
        </w:rPr>
        <w:t xml:space="preserve"> </w:t>
      </w:r>
    </w:p>
    <w:p w14:paraId="4EFEAE45" w14:textId="77777777" w:rsidR="00391C86" w:rsidRDefault="00391C86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4349"/>
        <w:gridCol w:w="1244"/>
        <w:gridCol w:w="1134"/>
      </w:tblGrid>
      <w:tr w:rsidR="00270E7D" w:rsidRPr="00B85D3A" w14:paraId="714ED67B" w14:textId="525E4CA4" w:rsidTr="007909E1">
        <w:trPr>
          <w:trHeight w:val="397"/>
        </w:trPr>
        <w:tc>
          <w:tcPr>
            <w:tcW w:w="2344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1B7075D2" w14:textId="77777777" w:rsidR="00270E7D" w:rsidRPr="00B85D3A" w:rsidRDefault="00270E7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ranscript</w:t>
            </w:r>
            <w:r w:rsidRPr="00EB40F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B85D3A">
              <w:rPr>
                <w:rFonts w:ascii="Times New Roman" w:hAnsi="Times New Roman" w:cs="Times New Roman"/>
                <w:b/>
                <w:lang w:val="en-GB"/>
              </w:rPr>
              <w:t>ID</w:t>
            </w:r>
          </w:p>
        </w:tc>
        <w:tc>
          <w:tcPr>
            <w:tcW w:w="4350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4464AA38" w14:textId="6BF70037" w:rsidR="00270E7D" w:rsidRPr="00B85D3A" w:rsidRDefault="00270E7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B40F6">
              <w:rPr>
                <w:rFonts w:ascii="Times New Roman" w:hAnsi="Times New Roman" w:cs="Times New Roman"/>
                <w:b/>
                <w:lang w:val="en-GB"/>
              </w:rPr>
              <w:t>Functional annotation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64E2F145" w14:textId="178D5A5F" w:rsidR="00270E7D" w:rsidRPr="00B85D3A" w:rsidRDefault="00270E7D" w:rsidP="00270E7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85D3A">
              <w:rPr>
                <w:rFonts w:ascii="Times New Roman" w:hAnsi="Times New Roman" w:cs="Times New Roman"/>
                <w:b/>
                <w:lang w:val="en-GB"/>
              </w:rPr>
              <w:t>FPK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06AF1E2D" w14:textId="576B37EE" w:rsidR="00270E7D" w:rsidRPr="00B85D3A" w:rsidRDefault="00270E7D" w:rsidP="00B85D3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ecreted</w:t>
            </w:r>
          </w:p>
        </w:tc>
      </w:tr>
      <w:tr w:rsidR="007909E1" w:rsidRPr="007909E1" w14:paraId="1BA955DD" w14:textId="07255BB9" w:rsidTr="007909E1">
        <w:trPr>
          <w:trHeight w:val="397"/>
        </w:trPr>
        <w:tc>
          <w:tcPr>
            <w:tcW w:w="2344" w:type="dxa"/>
            <w:tcBorders>
              <w:left w:val="nil"/>
              <w:bottom w:val="nil"/>
              <w:right w:val="nil"/>
            </w:tcBorders>
            <w:vAlign w:val="center"/>
          </w:tcPr>
          <w:p w14:paraId="78871488" w14:textId="5B65FC89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83084.17.1.2</w:t>
            </w:r>
          </w:p>
        </w:tc>
        <w:tc>
          <w:tcPr>
            <w:tcW w:w="4350" w:type="dxa"/>
            <w:tcBorders>
              <w:left w:val="nil"/>
              <w:bottom w:val="nil"/>
              <w:right w:val="nil"/>
            </w:tcBorders>
            <w:vAlign w:val="center"/>
          </w:tcPr>
          <w:p w14:paraId="712B9C51" w14:textId="0CFBA2E2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vAlign w:val="center"/>
          </w:tcPr>
          <w:p w14:paraId="3118B375" w14:textId="1BE15346" w:rsidR="007909E1" w:rsidRPr="007909E1" w:rsidRDefault="007909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148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F3C849A" w14:textId="3EF5042C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09E1" w:rsidRPr="007909E1" w14:paraId="3AAAFB9A" w14:textId="0FB7CADC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C844" w14:textId="7D39664C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33546.1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AF64" w14:textId="455F9E07" w:rsidR="007909E1" w:rsidRPr="007909E1" w:rsidRDefault="00FD5700" w:rsidP="007909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glutathione-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transfera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9599" w14:textId="2E446FF5" w:rsidR="007909E1" w:rsidRPr="007909E1" w:rsidRDefault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12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1545" w14:textId="58ADF2A3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4DB6E155" w14:textId="00B2A62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27CC" w14:textId="5CF3D780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8093.0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A9AE" w14:textId="3B263CCA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599D" w14:textId="1287E771" w:rsidR="007909E1" w:rsidRPr="007909E1" w:rsidRDefault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10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CE7A" w14:textId="2442423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136911C0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47F2" w14:textId="119F2836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46283.0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D7E5" w14:textId="44F6F7CF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heat shock prote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42E3" w14:textId="02C6A0F0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930</w:t>
            </w:r>
            <w:r w:rsidR="003556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B802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01503330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054B" w14:textId="21D669E0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83084.17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DBF2" w14:textId="518DA5A7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BA9D" w14:textId="1918C439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7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01DD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709FF49A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922D" w14:textId="39A86A14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83084.18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91A0" w14:textId="4218CF42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A814" w14:textId="5319B2C1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703</w:t>
            </w:r>
            <w:r w:rsidR="003556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D1F7" w14:textId="3F3A4002" w:rsidR="007909E1" w:rsidRPr="007909E1" w:rsidRDefault="000C79E9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●</w:t>
            </w:r>
          </w:p>
        </w:tc>
      </w:tr>
      <w:tr w:rsidR="007909E1" w:rsidRPr="007909E1" w14:paraId="0FEBB199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A4E2" w14:textId="0CFA417C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58899.8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5E86" w14:textId="4CD3FDC7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0E26" w14:textId="1BEB87C8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673</w:t>
            </w:r>
            <w:r w:rsidR="003556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AEFC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780F199A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7CDB" w14:textId="77AED8B5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0779.1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9741" w14:textId="7BBB9D39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PIases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accelerate the folding of protei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6D35" w14:textId="35C4CC30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548</w:t>
            </w:r>
            <w:r w:rsidR="003556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66DD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7E3450C8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A5C4" w14:textId="09BC8D78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33446.2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3403" w14:textId="038B574E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carboxyl methyltransferase</w:t>
            </w:r>
            <w:r w:rsidR="007019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01913" w:rsidRPr="00E151E7">
              <w:rPr>
                <w:rFonts w:ascii="Times New Roman" w:hAnsi="Times New Roman" w:cs="Times New Roman"/>
                <w:b/>
                <w:color w:val="000000"/>
              </w:rPr>
              <w:t>(PbBSMT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0879" w14:textId="59DA20AE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4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B1F7" w14:textId="039A67A0" w:rsidR="007909E1" w:rsidRPr="007909E1" w:rsidRDefault="00CC6780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●</w:t>
            </w:r>
          </w:p>
        </w:tc>
      </w:tr>
      <w:tr w:rsidR="007909E1" w:rsidRPr="007909E1" w14:paraId="7A85286C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E074" w14:textId="218BF5DC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20659.1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9F48" w14:textId="6D496AE8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ribosomal prote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382B" w14:textId="2024ABD9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8723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0ECEFA39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DBEB" w14:textId="1163B46B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8093.5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87B5" w14:textId="3B3E5A4F" w:rsidR="007909E1" w:rsidRPr="007909E1" w:rsidRDefault="00701913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nkyrin</w:t>
            </w:r>
            <w:proofErr w:type="spellEnd"/>
            <w:r w:rsidR="007909E1" w:rsidRPr="007909E1">
              <w:rPr>
                <w:rFonts w:ascii="Times New Roman" w:hAnsi="Times New Roman" w:cs="Times New Roman"/>
                <w:color w:val="000000"/>
              </w:rPr>
              <w:t xml:space="preserve"> repeat domain-containing prote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1395" w14:textId="39E1683E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16</w:t>
            </w:r>
            <w:r w:rsidR="003556C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F319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11E0A508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FD63" w14:textId="390D28E4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8221.0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A251" w14:textId="2B216D3D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60s ribosomal prote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F83D" w14:textId="1768E625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E48C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138232DB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A82D" w14:textId="48E67943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8279.2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9F8D" w14:textId="3C689786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ribosomal prote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B435" w14:textId="2E51E831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3E7F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386E7F96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62A7" w14:textId="4CC6CF4A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8037.1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8C0A" w14:textId="1389CBC5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finger prote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40A3" w14:textId="174575F9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04</w:t>
            </w:r>
            <w:r w:rsidR="003556C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815C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7CC7F7A3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052C" w14:textId="020B1C75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0599.0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50D5" w14:textId="4E10CE65" w:rsidR="007909E1" w:rsidRPr="007909E1" w:rsidRDefault="00701913" w:rsidP="007909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ibosomal prote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F224" w14:textId="5ECB8096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2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2519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22BA2CA6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4FB8" w14:textId="7F4F6E6C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58960.0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4957" w14:textId="46466005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60s ribosomal prote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866B" w14:textId="4010DDFF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227</w:t>
            </w:r>
            <w:r w:rsidR="003556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7B5A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3EACF0BC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F584" w14:textId="254C0EBD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58883.0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B5E7" w14:textId="14DE7949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1671" w14:textId="622161DE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211</w:t>
            </w:r>
            <w:r w:rsidR="003556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B762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54836D81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683A" w14:textId="71DE299F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58922.0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571B" w14:textId="35DF945A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7F13" w14:textId="35B46082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178</w:t>
            </w:r>
            <w:r w:rsidR="003556C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D4B1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33A46BD4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A596" w14:textId="72EFA51B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21753.0.1.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2CD4" w14:textId="1D49F2A1" w:rsidR="007909E1" w:rsidRPr="007909E1" w:rsidRDefault="00701913" w:rsidP="007909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ibosomal protein L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A9D7" w14:textId="63E7336A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1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7B72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552CA676" w14:textId="77777777" w:rsidTr="007909E1">
        <w:trPr>
          <w:trHeight w:val="397"/>
        </w:trPr>
        <w:tc>
          <w:tcPr>
            <w:tcW w:w="2344" w:type="dxa"/>
            <w:tcBorders>
              <w:top w:val="nil"/>
              <w:left w:val="nil"/>
              <w:right w:val="nil"/>
            </w:tcBorders>
            <w:vAlign w:val="center"/>
          </w:tcPr>
          <w:p w14:paraId="4D524F25" w14:textId="6E9DEFD2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46514.1.1.1</w:t>
            </w:r>
          </w:p>
        </w:tc>
        <w:tc>
          <w:tcPr>
            <w:tcW w:w="4350" w:type="dxa"/>
            <w:tcBorders>
              <w:top w:val="nil"/>
              <w:left w:val="nil"/>
              <w:right w:val="nil"/>
            </w:tcBorders>
            <w:vAlign w:val="center"/>
          </w:tcPr>
          <w:p w14:paraId="69B324A4" w14:textId="228B4ADF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vAlign w:val="center"/>
          </w:tcPr>
          <w:p w14:paraId="18919E7E" w14:textId="37AC61B2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156</w:t>
            </w:r>
            <w:r w:rsidR="003556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7A055E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83A8235" w14:textId="01A68C7C" w:rsidR="00391C86" w:rsidRDefault="00391C86">
      <w:pPr>
        <w:rPr>
          <w:rFonts w:ascii="Times New Roman" w:hAnsi="Times New Roman" w:cs="Times New Roman"/>
          <w:lang w:val="en-GB"/>
        </w:rPr>
      </w:pPr>
    </w:p>
    <w:p w14:paraId="6D6810AA" w14:textId="28DEF326" w:rsidR="00270E7D" w:rsidRDefault="00270E7D">
      <w:pPr>
        <w:rPr>
          <w:rFonts w:ascii="Times New Roman" w:hAnsi="Times New Roman" w:cs="Times New Roman"/>
          <w:lang w:val="en-GB"/>
        </w:rPr>
      </w:pPr>
    </w:p>
    <w:p w14:paraId="5BE5BE8B" w14:textId="77777777" w:rsidR="00A04215" w:rsidRDefault="00A04215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9E1B033" w14:textId="6B9F6DA6" w:rsidR="00270E7D" w:rsidRDefault="00270E7D" w:rsidP="0079397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 </w:t>
      </w:r>
      <w:r w:rsidRPr="00391C86">
        <w:rPr>
          <w:rFonts w:ascii="Times New Roman" w:hAnsi="Times New Roman" w:cs="Times New Roman"/>
          <w:b/>
          <w:lang w:val="en-GB"/>
        </w:rPr>
        <w:t>S</w:t>
      </w:r>
      <w:r w:rsidR="00F05AB9">
        <w:rPr>
          <w:rFonts w:ascii="Times New Roman" w:hAnsi="Times New Roman" w:cs="Times New Roman"/>
          <w:b/>
          <w:lang w:val="en-GB"/>
        </w:rPr>
        <w:t>6</w:t>
      </w:r>
      <w:r w:rsidRPr="00391C86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="00984922">
        <w:rPr>
          <w:rFonts w:ascii="Times New Roman" w:hAnsi="Times New Roman" w:cs="Times New Roman"/>
          <w:b/>
          <w:lang w:val="en-GB"/>
        </w:rPr>
        <w:t>Twenty</w:t>
      </w:r>
      <w:r w:rsidRPr="00235FFE">
        <w:rPr>
          <w:rFonts w:ascii="Times New Roman" w:hAnsi="Times New Roman" w:cs="Times New Roman"/>
          <w:b/>
          <w:lang w:val="en-GB"/>
        </w:rPr>
        <w:t xml:space="preserve"> highest expressed genes of </w:t>
      </w:r>
      <w:r w:rsidRPr="00235FFE">
        <w:rPr>
          <w:rFonts w:ascii="Times New Roman" w:hAnsi="Times New Roman" w:cs="Times New Roman"/>
          <w:b/>
          <w:i/>
          <w:lang w:val="en-GB"/>
        </w:rPr>
        <w:t>Plasmodiophora brassicae</w:t>
      </w:r>
      <w:r w:rsidRPr="00235FFE">
        <w:rPr>
          <w:rFonts w:ascii="Times New Roman" w:hAnsi="Times New Roman" w:cs="Times New Roman"/>
          <w:b/>
          <w:lang w:val="en-GB"/>
        </w:rPr>
        <w:t xml:space="preserve"> in </w:t>
      </w:r>
      <w:r w:rsidR="00733879">
        <w:rPr>
          <w:rFonts w:ascii="Times New Roman" w:hAnsi="Times New Roman" w:cs="Times New Roman"/>
          <w:b/>
          <w:lang w:val="en-GB"/>
        </w:rPr>
        <w:t>BG</w:t>
      </w:r>
      <w:r w:rsidRPr="00235FFE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C35A69">
        <w:rPr>
          <w:rFonts w:ascii="Times New Roman" w:hAnsi="Times New Roman" w:cs="Times New Roman"/>
          <w:lang w:val="en-GB"/>
        </w:rPr>
        <w:t xml:space="preserve">Annotation given as predicted with eggNOG mapper. Putative secreted proteins are tagged (●). </w:t>
      </w:r>
      <w:r>
        <w:rPr>
          <w:rFonts w:ascii="Times New Roman" w:hAnsi="Times New Roman" w:cs="Times New Roman"/>
          <w:lang w:val="en-GB"/>
        </w:rPr>
        <w:t xml:space="preserve">FPKM: fragments per </w:t>
      </w:r>
      <w:proofErr w:type="spellStart"/>
      <w:r>
        <w:rPr>
          <w:rFonts w:ascii="Times New Roman" w:hAnsi="Times New Roman" w:cs="Times New Roman"/>
          <w:lang w:val="en-GB"/>
        </w:rPr>
        <w:t>kilobase</w:t>
      </w:r>
      <w:proofErr w:type="spellEnd"/>
      <w:r>
        <w:rPr>
          <w:rFonts w:ascii="Times New Roman" w:hAnsi="Times New Roman" w:cs="Times New Roman"/>
          <w:lang w:val="en-GB"/>
        </w:rPr>
        <w:t xml:space="preserve"> (of exons) per million reads.</w:t>
      </w:r>
      <w:r w:rsidR="0070191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NA: not assigned. </w:t>
      </w:r>
    </w:p>
    <w:p w14:paraId="523160F4" w14:textId="11D8E32B" w:rsidR="00270E7D" w:rsidRDefault="00270E7D" w:rsidP="00270E7D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415"/>
        <w:gridCol w:w="4394"/>
        <w:gridCol w:w="1134"/>
        <w:gridCol w:w="1129"/>
      </w:tblGrid>
      <w:tr w:rsidR="007909E1" w:rsidRPr="00B85D3A" w14:paraId="4C96BD21" w14:textId="77777777" w:rsidTr="007909E1">
        <w:trPr>
          <w:trHeight w:val="397"/>
        </w:trPr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4750492B" w14:textId="77777777" w:rsidR="007909E1" w:rsidRPr="00B85D3A" w:rsidRDefault="007909E1" w:rsidP="00E16EA3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ranscript</w:t>
            </w:r>
            <w:r w:rsidRPr="00EB40F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B85D3A">
              <w:rPr>
                <w:rFonts w:ascii="Times New Roman" w:hAnsi="Times New Roman" w:cs="Times New Roman"/>
                <w:b/>
                <w:lang w:val="en-GB"/>
              </w:rPr>
              <w:t>ID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6E13DBFF" w14:textId="77777777" w:rsidR="007909E1" w:rsidRPr="00B85D3A" w:rsidRDefault="007909E1" w:rsidP="00E16EA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B40F6">
              <w:rPr>
                <w:rFonts w:ascii="Times New Roman" w:hAnsi="Times New Roman" w:cs="Times New Roman"/>
                <w:b/>
                <w:lang w:val="en-GB"/>
              </w:rPr>
              <w:t>Functional annot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0AEBBCA0" w14:textId="77777777" w:rsidR="007909E1" w:rsidRPr="00B85D3A" w:rsidRDefault="007909E1" w:rsidP="00E16E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85D3A">
              <w:rPr>
                <w:rFonts w:ascii="Times New Roman" w:hAnsi="Times New Roman" w:cs="Times New Roman"/>
                <w:b/>
                <w:lang w:val="en-GB"/>
              </w:rPr>
              <w:t>FPKM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10B00AB0" w14:textId="77777777" w:rsidR="007909E1" w:rsidRPr="00B85D3A" w:rsidRDefault="007909E1" w:rsidP="00E16E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ecreted</w:t>
            </w:r>
          </w:p>
        </w:tc>
      </w:tr>
      <w:tr w:rsidR="007909E1" w:rsidRPr="007909E1" w14:paraId="4B4CAB80" w14:textId="77777777" w:rsidTr="007909E1">
        <w:trPr>
          <w:trHeight w:val="397"/>
        </w:trPr>
        <w:tc>
          <w:tcPr>
            <w:tcW w:w="2415" w:type="dxa"/>
            <w:tcBorders>
              <w:left w:val="nil"/>
              <w:bottom w:val="nil"/>
              <w:right w:val="nil"/>
            </w:tcBorders>
            <w:vAlign w:val="center"/>
          </w:tcPr>
          <w:p w14:paraId="4DE287DC" w14:textId="4A5E2957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33546.1.1.1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center"/>
          </w:tcPr>
          <w:p w14:paraId="0682D9D8" w14:textId="0BE69184" w:rsidR="007909E1" w:rsidRPr="007909E1" w:rsidRDefault="00FD5700" w:rsidP="007909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glutathione-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transfera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4EBDB8E" w14:textId="673DF69B" w:rsidR="007909E1" w:rsidRPr="007909E1" w:rsidRDefault="007909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2503</w:t>
            </w:r>
            <w:r w:rsidR="003556C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4752B73E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09E1" w:rsidRPr="007909E1" w14:paraId="17402106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2F81" w14:textId="4828C915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46283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582F" w14:textId="65D9A8DA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heat shock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C143" w14:textId="4F2A918B" w:rsidR="007909E1" w:rsidRPr="007909E1" w:rsidRDefault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183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1E66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32135C67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A14C" w14:textId="08C93D13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83084.17.1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AA57" w14:textId="3D7341BE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9B40" w14:textId="2F1E574A" w:rsidR="007909E1" w:rsidRPr="007909E1" w:rsidRDefault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128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E9AD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2C8E9608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AAFE" w14:textId="3A0EB65A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0779.1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A85D" w14:textId="71C65838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PIases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accelerate the folding of prote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ECAC" w14:textId="3A078AE6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88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6A1C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596798C5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6CEC" w14:textId="14C10737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58899.8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8688" w14:textId="0ADC93C0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DF5B" w14:textId="4E686B4D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875</w:t>
            </w:r>
            <w:r w:rsidR="003556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78A2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3B6D009E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A710" w14:textId="182A58C9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8093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076C" w14:textId="2DE701D7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A8C1" w14:textId="16E94955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84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CAE1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3C33AA3E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6FEF" w14:textId="3AB2090F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33446.2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090E" w14:textId="2267C2B8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carboxyl methyltransferase</w:t>
            </w:r>
            <w:r w:rsidR="007019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01913" w:rsidRPr="00E151E7">
              <w:rPr>
                <w:rFonts w:ascii="Times New Roman" w:hAnsi="Times New Roman" w:cs="Times New Roman"/>
                <w:b/>
                <w:color w:val="000000"/>
              </w:rPr>
              <w:t>(PbBSM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20C7" w14:textId="0EAF0BFC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71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18BC" w14:textId="4DC87B53" w:rsidR="007909E1" w:rsidRPr="007909E1" w:rsidRDefault="00CC6780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●</w:t>
            </w:r>
          </w:p>
        </w:tc>
      </w:tr>
      <w:tr w:rsidR="007909E1" w:rsidRPr="007909E1" w14:paraId="634953B8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E8BA" w14:textId="6756D57B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83084.17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DB6B" w14:textId="37F9F732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8C63" w14:textId="6C6B8EAC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65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76D4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74A4C3FC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963C" w14:textId="45769603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83084.18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2DD8" w14:textId="3D7B0668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C48F" w14:textId="754D4B4D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6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7CFD" w14:textId="45703E0B" w:rsidR="007909E1" w:rsidRPr="007909E1" w:rsidRDefault="000C79E9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●</w:t>
            </w:r>
          </w:p>
        </w:tc>
      </w:tr>
      <w:tr w:rsidR="007909E1" w:rsidRPr="007909E1" w14:paraId="61DCFB89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7EB9" w14:textId="6AAAECAC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46514.1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79DE" w14:textId="409C8710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FA77" w14:textId="314EBBB0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57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5F46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06A5273D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A151" w14:textId="3B1F4D7E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20659.1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8581" w14:textId="35D46344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ribosom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810E" w14:textId="274A25C2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474</w:t>
            </w:r>
            <w:r w:rsidR="003556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ABBC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577E5BC9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FDC5" w14:textId="269D33EA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8279.2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214A" w14:textId="48628ADF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ribosom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12F7" w14:textId="629756DF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7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439B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34057B5D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1CFE" w14:textId="0393B875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33396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F020" w14:textId="6423AD10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heat shock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C9C6" w14:textId="27590BE0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5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9C14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23A4093E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7F4B" w14:textId="1A023BFE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0599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384A" w14:textId="7874C57B" w:rsidR="007909E1" w:rsidRPr="007909E1" w:rsidRDefault="00701913" w:rsidP="007909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ibosom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32C4" w14:textId="1E2964BF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50</w:t>
            </w:r>
            <w:r w:rsidR="003556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78C6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259AAB06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43AC" w14:textId="1EC1600F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08221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0783" w14:textId="2CE2D36B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60s ribosom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E0E3" w14:textId="350ABB18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3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5C6E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20DA783C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CE76" w14:textId="32D10DAA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58960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5112" w14:textId="5B596798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60s ribosom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EEF6" w14:textId="77B85B09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31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41E4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3ED0AD34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564F" w14:textId="17D91E5C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46422.1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FD99" w14:textId="5745690A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eroxiredox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BBCF" w14:textId="768967DF" w:rsidR="007909E1" w:rsidRPr="007909E1" w:rsidRDefault="008077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29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DD40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7B2E2C63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6C45" w14:textId="4C167DB9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58936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7EBC" w14:textId="2BA99877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heat shock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F32C" w14:textId="36EF79B3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292</w:t>
            </w:r>
            <w:r w:rsidR="003556C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C902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5C57F66A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C9ED" w14:textId="189DB4E6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58883.0.1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5B98" w14:textId="68AF0DC9" w:rsidR="007909E1" w:rsidRPr="007909E1" w:rsidRDefault="007909E1" w:rsidP="007909E1">
            <w:pPr>
              <w:rPr>
                <w:rFonts w:ascii="Times New Roman" w:hAnsi="Times New Roman" w:cs="Times New Roman"/>
                <w:lang w:val="en-GB"/>
              </w:rPr>
            </w:pPr>
            <w:r w:rsidRPr="007909E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AF89" w14:textId="1C1C961B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26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E207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09E1" w:rsidRPr="007909E1" w14:paraId="0297852E" w14:textId="77777777" w:rsidTr="007909E1">
        <w:trPr>
          <w:trHeight w:val="397"/>
        </w:trPr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14:paraId="3595327A" w14:textId="095A36CE" w:rsidR="007909E1" w:rsidRPr="007909E1" w:rsidRDefault="007909E1" w:rsidP="007909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909E1"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 w:rsidRPr="007909E1">
              <w:rPr>
                <w:rFonts w:ascii="Times New Roman" w:hAnsi="Times New Roman" w:cs="Times New Roman"/>
                <w:color w:val="000000"/>
              </w:rPr>
              <w:t xml:space="preserve"> 161208.0.1.1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37BE305D" w14:textId="709E9946" w:rsidR="007909E1" w:rsidRPr="007909E1" w:rsidRDefault="00701913" w:rsidP="007909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ibosomal prote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652228D" w14:textId="0FB747A1" w:rsidR="007909E1" w:rsidRPr="007909E1" w:rsidRDefault="008077F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909E1" w:rsidRPr="007909E1">
              <w:rPr>
                <w:rFonts w:ascii="Times New Roman" w:hAnsi="Times New Roman" w:cs="Times New Roman"/>
                <w:color w:val="000000"/>
              </w:rPr>
              <w:t>260</w:t>
            </w:r>
            <w:r w:rsidR="003556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14:paraId="680428A1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C0BF24F" w14:textId="3EC5ACDE" w:rsidR="00E16EA3" w:rsidRDefault="00E16EA3" w:rsidP="00E16EA3">
      <w:pPr>
        <w:spacing w:after="200" w:line="276" w:lineRule="auto"/>
        <w:rPr>
          <w:rFonts w:ascii="Times New Roman" w:hAnsi="Times New Roman" w:cs="Times New Roman"/>
          <w:lang w:val="en-GB"/>
        </w:rPr>
      </w:pPr>
    </w:p>
    <w:p w14:paraId="362BB20C" w14:textId="15A287DD" w:rsidR="00074B81" w:rsidRDefault="00074B81">
      <w:pPr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C4CA8CD" w14:textId="5E3E6127" w:rsidR="00074B81" w:rsidRDefault="00074B81" w:rsidP="0079397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 </w:t>
      </w:r>
      <w:r w:rsidRPr="00391C86">
        <w:rPr>
          <w:rFonts w:ascii="Times New Roman" w:hAnsi="Times New Roman" w:cs="Times New Roman"/>
          <w:b/>
          <w:lang w:val="en-GB"/>
        </w:rPr>
        <w:t>S</w:t>
      </w:r>
      <w:r w:rsidR="00F05AB9">
        <w:rPr>
          <w:rFonts w:ascii="Times New Roman" w:hAnsi="Times New Roman" w:cs="Times New Roman"/>
          <w:b/>
          <w:lang w:val="en-GB"/>
        </w:rPr>
        <w:t>7</w:t>
      </w:r>
      <w:r w:rsidRPr="00391C86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235FFE">
        <w:rPr>
          <w:rFonts w:ascii="Times New Roman" w:hAnsi="Times New Roman" w:cs="Times New Roman"/>
          <w:b/>
          <w:i/>
          <w:lang w:val="en-GB"/>
        </w:rPr>
        <w:t>Plasmodiophora brassicae</w:t>
      </w:r>
      <w:r w:rsidRPr="00235FFE">
        <w:rPr>
          <w:rFonts w:ascii="Times New Roman" w:hAnsi="Times New Roman" w:cs="Times New Roman"/>
          <w:b/>
          <w:lang w:val="en-GB"/>
        </w:rPr>
        <w:t xml:space="preserve"> DEGs between </w:t>
      </w:r>
      <w:r w:rsidR="00733879">
        <w:rPr>
          <w:rFonts w:ascii="Times New Roman" w:hAnsi="Times New Roman" w:cs="Times New Roman"/>
          <w:b/>
          <w:lang w:val="en-GB"/>
        </w:rPr>
        <w:t>BG</w:t>
      </w:r>
      <w:r>
        <w:rPr>
          <w:rFonts w:ascii="Times New Roman" w:hAnsi="Times New Roman" w:cs="Times New Roman"/>
          <w:b/>
          <w:lang w:val="en-GB"/>
        </w:rPr>
        <w:t xml:space="preserve"> and </w:t>
      </w:r>
      <w:r w:rsidR="00733879">
        <w:rPr>
          <w:rFonts w:ascii="Times New Roman" w:hAnsi="Times New Roman" w:cs="Times New Roman"/>
          <w:b/>
          <w:lang w:val="en-GB"/>
        </w:rPr>
        <w:t>WG</w:t>
      </w:r>
      <w:r w:rsidRPr="00235FFE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Annotations are given as predicted with eggNOG mapper. Up-regulated genes</w:t>
      </w:r>
      <w:r w:rsidR="005B568E">
        <w:rPr>
          <w:rFonts w:ascii="Times New Roman" w:hAnsi="Times New Roman" w:cs="Times New Roman"/>
          <w:lang w:val="en-GB"/>
        </w:rPr>
        <w:t xml:space="preserve"> in </w:t>
      </w:r>
      <w:r w:rsidR="00733879">
        <w:rPr>
          <w:rFonts w:ascii="Times New Roman" w:hAnsi="Times New Roman" w:cs="Times New Roman"/>
          <w:lang w:val="en-GB"/>
        </w:rPr>
        <w:t>BG</w:t>
      </w:r>
      <w:r>
        <w:rPr>
          <w:rFonts w:ascii="Times New Roman" w:hAnsi="Times New Roman" w:cs="Times New Roman"/>
          <w:lang w:val="en-GB"/>
        </w:rPr>
        <w:t xml:space="preserve"> are highlighted in red, down-regulated genes </w:t>
      </w:r>
      <w:r w:rsidR="005B568E">
        <w:rPr>
          <w:rFonts w:ascii="Times New Roman" w:hAnsi="Times New Roman" w:cs="Times New Roman"/>
          <w:lang w:val="en-GB"/>
        </w:rPr>
        <w:t xml:space="preserve">in </w:t>
      </w:r>
      <w:r w:rsidR="00733879">
        <w:rPr>
          <w:rFonts w:ascii="Times New Roman" w:hAnsi="Times New Roman" w:cs="Times New Roman"/>
          <w:lang w:val="en-GB"/>
        </w:rPr>
        <w:t>BG</w:t>
      </w:r>
      <w:r w:rsidR="005B568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 blue.</w:t>
      </w:r>
    </w:p>
    <w:p w14:paraId="23F4B164" w14:textId="77777777" w:rsidR="00074B81" w:rsidRDefault="00074B81" w:rsidP="00074B8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4394"/>
        <w:gridCol w:w="2116"/>
      </w:tblGrid>
      <w:tr w:rsidR="00074B81" w:rsidRPr="00EB40F6" w14:paraId="53F1A79B" w14:textId="77777777" w:rsidTr="00074B81">
        <w:trPr>
          <w:trHeight w:val="39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7D4618F9" w14:textId="77777777" w:rsidR="00074B81" w:rsidRPr="00EB40F6" w:rsidRDefault="00074B81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ranscript</w:t>
            </w:r>
            <w:r w:rsidRPr="00EB40F6">
              <w:rPr>
                <w:rFonts w:ascii="Times New Roman" w:hAnsi="Times New Roman" w:cs="Times New Roman"/>
                <w:b/>
                <w:lang w:val="en-GB"/>
              </w:rPr>
              <w:t xml:space="preserve"> ID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05390BE3" w14:textId="77777777" w:rsidR="00074B81" w:rsidRPr="00EB40F6" w:rsidRDefault="00074B81" w:rsidP="00074B8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B40F6">
              <w:rPr>
                <w:rFonts w:ascii="Times New Roman" w:hAnsi="Times New Roman" w:cs="Times New Roman"/>
                <w:b/>
                <w:lang w:val="en-GB"/>
              </w:rPr>
              <w:t>Functional annotation</w:t>
            </w:r>
          </w:p>
        </w:tc>
        <w:tc>
          <w:tcPr>
            <w:tcW w:w="2116" w:type="dxa"/>
            <w:tcBorders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14:paraId="7889A7A7" w14:textId="77777777" w:rsidR="00074B81" w:rsidRPr="00EB40F6" w:rsidRDefault="00074B81" w:rsidP="00074B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40F6">
              <w:rPr>
                <w:rFonts w:ascii="Times New Roman" w:hAnsi="Times New Roman" w:cs="Times New Roman"/>
                <w:b/>
                <w:lang w:val="en-GB"/>
              </w:rPr>
              <w:t>log</w:t>
            </w:r>
            <w:r w:rsidRPr="00325D48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2</w:t>
            </w:r>
            <w:r w:rsidRPr="00EB40F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fold change</w:t>
            </w:r>
          </w:p>
        </w:tc>
      </w:tr>
      <w:tr w:rsidR="00074B81" w:rsidRPr="00DD5541" w14:paraId="75225D59" w14:textId="77777777" w:rsidTr="00074B81">
        <w:trPr>
          <w:trHeight w:val="397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8B7BB8C" w14:textId="77777777" w:rsidR="00074B81" w:rsidRPr="00DD5541" w:rsidRDefault="00074B81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ra</w:t>
            </w:r>
            <w:r w:rsidRPr="00DD5541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5541">
              <w:rPr>
                <w:rFonts w:ascii="Times New Roman" w:hAnsi="Times New Roman" w:cs="Times New Roman"/>
                <w:color w:val="000000"/>
              </w:rPr>
              <w:t>71424.0.1.5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center"/>
          </w:tcPr>
          <w:p w14:paraId="3BA2ECAF" w14:textId="77777777" w:rsidR="00074B81" w:rsidRPr="00DD5541" w:rsidRDefault="00074B81" w:rsidP="00074B8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DD5541">
              <w:rPr>
                <w:rFonts w:ascii="Times New Roman" w:hAnsi="Times New Roman" w:cs="Times New Roman"/>
                <w:color w:val="000000"/>
              </w:rPr>
              <w:t>eat shock protein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745ED51B" w14:textId="77777777" w:rsidR="00074B81" w:rsidRPr="00DD5541" w:rsidRDefault="00074B81" w:rsidP="00074B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5541">
              <w:rPr>
                <w:rFonts w:ascii="Times New Roman" w:hAnsi="Times New Roman" w:cs="Times New Roman"/>
                <w:color w:val="000000"/>
              </w:rPr>
              <w:t>11.45</w:t>
            </w:r>
          </w:p>
        </w:tc>
      </w:tr>
      <w:tr w:rsidR="00074B81" w:rsidRPr="00DD5541" w14:paraId="10BAB954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18F1" w14:textId="77777777" w:rsidR="00074B81" w:rsidRPr="00DD5541" w:rsidRDefault="00074B81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5541">
              <w:rPr>
                <w:rFonts w:ascii="Times New Roman" w:hAnsi="Times New Roman" w:cs="Times New Roman"/>
                <w:color w:val="000000"/>
              </w:rPr>
              <w:t>52700.0.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A7E6" w14:textId="77777777" w:rsidR="00074B81" w:rsidRPr="00DD5541" w:rsidRDefault="00074B81" w:rsidP="00074B81">
            <w:pPr>
              <w:rPr>
                <w:rFonts w:ascii="Times New Roman" w:hAnsi="Times New Roman" w:cs="Times New Roman"/>
                <w:lang w:val="en-GB"/>
              </w:rPr>
            </w:pPr>
            <w:r w:rsidRPr="00DD5541">
              <w:rPr>
                <w:rFonts w:ascii="Times New Roman" w:hAnsi="Times New Roman" w:cs="Times New Roman"/>
                <w:color w:val="000000"/>
              </w:rPr>
              <w:t>DNA-directed RNA polymera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2DBEEDEF" w14:textId="77777777" w:rsidR="00074B81" w:rsidRPr="00DD5541" w:rsidRDefault="00074B81" w:rsidP="00074B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5541">
              <w:rPr>
                <w:rFonts w:ascii="Times New Roman" w:hAnsi="Times New Roman" w:cs="Times New Roman"/>
                <w:color w:val="000000"/>
              </w:rPr>
              <w:t xml:space="preserve">  9.56</w:t>
            </w:r>
          </w:p>
        </w:tc>
      </w:tr>
      <w:tr w:rsidR="00074B81" w:rsidRPr="00DD5541" w14:paraId="15135992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7446" w14:textId="77777777" w:rsidR="00074B81" w:rsidRPr="00DD5541" w:rsidRDefault="00074B81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5541">
              <w:rPr>
                <w:rFonts w:ascii="Times New Roman" w:hAnsi="Times New Roman" w:cs="Times New Roman"/>
                <w:color w:val="000000"/>
              </w:rPr>
              <w:t>26420.0.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9A71" w14:textId="77777777" w:rsidR="00074B81" w:rsidRPr="00DD5541" w:rsidRDefault="00074B81" w:rsidP="00074B8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DD5541">
              <w:rPr>
                <w:rFonts w:ascii="Times New Roman" w:hAnsi="Times New Roman" w:cs="Times New Roman"/>
                <w:color w:val="000000"/>
              </w:rPr>
              <w:t>tructural maintenance of chromosom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08AAA1F1" w14:textId="77777777" w:rsidR="00074B81" w:rsidRPr="00DD5541" w:rsidRDefault="00074B81" w:rsidP="00074B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5541">
              <w:rPr>
                <w:rFonts w:ascii="Times New Roman" w:hAnsi="Times New Roman" w:cs="Times New Roman"/>
                <w:color w:val="000000"/>
              </w:rPr>
              <w:t xml:space="preserve">  9.40</w:t>
            </w:r>
          </w:p>
        </w:tc>
      </w:tr>
      <w:tr w:rsidR="00074B81" w:rsidRPr="00DD5541" w14:paraId="029D623E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E04D" w14:textId="77777777" w:rsidR="00074B81" w:rsidRPr="00DD5541" w:rsidRDefault="00074B81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5541">
              <w:rPr>
                <w:rFonts w:ascii="Times New Roman" w:hAnsi="Times New Roman" w:cs="Times New Roman"/>
                <w:color w:val="000000"/>
              </w:rPr>
              <w:t>69953.0.1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AE88" w14:textId="77777777" w:rsidR="00074B81" w:rsidRPr="00DD5541" w:rsidRDefault="00074B81" w:rsidP="00074B8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D5541">
              <w:rPr>
                <w:rFonts w:ascii="Times New Roman" w:hAnsi="Times New Roman" w:cs="Times New Roman"/>
                <w:color w:val="000000"/>
              </w:rPr>
              <w:t>Scl</w:t>
            </w:r>
            <w:proofErr w:type="spellEnd"/>
            <w:r w:rsidRPr="00DD5541">
              <w:rPr>
                <w:rFonts w:ascii="Times New Roman" w:hAnsi="Times New Roman" w:cs="Times New Roman"/>
                <w:color w:val="000000"/>
              </w:rPr>
              <w:t xml:space="preserve"> Tal1 interrupting locu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7C80"/>
            <w:vAlign w:val="center"/>
          </w:tcPr>
          <w:p w14:paraId="743078F6" w14:textId="77777777" w:rsidR="00074B81" w:rsidRPr="00DD5541" w:rsidRDefault="00074B81" w:rsidP="00074B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5541">
              <w:rPr>
                <w:rFonts w:ascii="Times New Roman" w:hAnsi="Times New Roman" w:cs="Times New Roman"/>
                <w:color w:val="000000"/>
              </w:rPr>
              <w:t xml:space="preserve">  8.82</w:t>
            </w:r>
          </w:p>
        </w:tc>
      </w:tr>
      <w:tr w:rsidR="00074B81" w:rsidRPr="00DD5541" w14:paraId="2117A411" w14:textId="77777777" w:rsidTr="00074B81">
        <w:trPr>
          <w:trHeight w:val="397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6ACE9526" w14:textId="77777777" w:rsidR="00074B81" w:rsidRDefault="00074B81" w:rsidP="00074B8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braA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93256.0.5.1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123CCE97" w14:textId="77777777" w:rsidR="00074B81" w:rsidRPr="0031004F" w:rsidRDefault="00074B81" w:rsidP="00074B81">
            <w:pPr>
              <w:rPr>
                <w:rFonts w:ascii="Times New Roman" w:hAnsi="Times New Roman" w:cs="Times New Roman"/>
                <w:color w:val="000000"/>
              </w:rPr>
            </w:pPr>
            <w:r w:rsidRPr="0031004F">
              <w:rPr>
                <w:rFonts w:ascii="Times New Roman" w:hAnsi="Times New Roman" w:cs="Times New Roman"/>
                <w:color w:val="000000"/>
              </w:rPr>
              <w:t>retrotransposon protein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66CCFF"/>
            <w:vAlign w:val="center"/>
          </w:tcPr>
          <w:p w14:paraId="41CE441B" w14:textId="77777777" w:rsidR="00074B81" w:rsidRPr="00DD5541" w:rsidRDefault="00074B81" w:rsidP="00074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-8.36</w:t>
            </w:r>
          </w:p>
        </w:tc>
      </w:tr>
    </w:tbl>
    <w:p w14:paraId="22FDD501" w14:textId="77777777" w:rsidR="00074B81" w:rsidRDefault="00074B81" w:rsidP="00074B81">
      <w:pPr>
        <w:rPr>
          <w:rFonts w:ascii="Times New Roman" w:hAnsi="Times New Roman" w:cs="Times New Roman"/>
          <w:lang w:val="en-GB"/>
        </w:rPr>
      </w:pPr>
    </w:p>
    <w:p w14:paraId="21EE7807" w14:textId="71C0A8D0" w:rsidR="00074B81" w:rsidRDefault="00074B81" w:rsidP="00074B81">
      <w:pPr>
        <w:spacing w:after="200" w:line="276" w:lineRule="auto"/>
        <w:rPr>
          <w:rFonts w:ascii="Times New Roman" w:hAnsi="Times New Roman" w:cs="Times New Roman"/>
          <w:lang w:val="en-GB"/>
        </w:rPr>
      </w:pPr>
    </w:p>
    <w:sectPr w:rsidR="00074B81" w:rsidSect="007810C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1D7"/>
    <w:rsid w:val="0003214C"/>
    <w:rsid w:val="00071FE9"/>
    <w:rsid w:val="00074B81"/>
    <w:rsid w:val="00081AD4"/>
    <w:rsid w:val="000B1DBF"/>
    <w:rsid w:val="000C79E9"/>
    <w:rsid w:val="001B1951"/>
    <w:rsid w:val="001F596F"/>
    <w:rsid w:val="00201E59"/>
    <w:rsid w:val="00212424"/>
    <w:rsid w:val="00235FFE"/>
    <w:rsid w:val="00240739"/>
    <w:rsid w:val="00270E7D"/>
    <w:rsid w:val="00274E7A"/>
    <w:rsid w:val="002A68CB"/>
    <w:rsid w:val="002D6E4A"/>
    <w:rsid w:val="002F5D40"/>
    <w:rsid w:val="0031004F"/>
    <w:rsid w:val="00325D48"/>
    <w:rsid w:val="003556C0"/>
    <w:rsid w:val="00356E3A"/>
    <w:rsid w:val="00391C86"/>
    <w:rsid w:val="003C3DEC"/>
    <w:rsid w:val="003C5747"/>
    <w:rsid w:val="003F40CF"/>
    <w:rsid w:val="00421F8B"/>
    <w:rsid w:val="004445AB"/>
    <w:rsid w:val="004E7EF4"/>
    <w:rsid w:val="0050155F"/>
    <w:rsid w:val="0051215B"/>
    <w:rsid w:val="005A377E"/>
    <w:rsid w:val="005B568E"/>
    <w:rsid w:val="005D356B"/>
    <w:rsid w:val="006473C0"/>
    <w:rsid w:val="006529AE"/>
    <w:rsid w:val="006E64EA"/>
    <w:rsid w:val="006E6F88"/>
    <w:rsid w:val="00701913"/>
    <w:rsid w:val="00733879"/>
    <w:rsid w:val="00740E75"/>
    <w:rsid w:val="00754AFC"/>
    <w:rsid w:val="007645F5"/>
    <w:rsid w:val="007810C9"/>
    <w:rsid w:val="00786062"/>
    <w:rsid w:val="007909E1"/>
    <w:rsid w:val="0079397D"/>
    <w:rsid w:val="007B1F81"/>
    <w:rsid w:val="007E52A6"/>
    <w:rsid w:val="008077F1"/>
    <w:rsid w:val="00814EBC"/>
    <w:rsid w:val="008310F1"/>
    <w:rsid w:val="00833384"/>
    <w:rsid w:val="0086283F"/>
    <w:rsid w:val="0089748C"/>
    <w:rsid w:val="00900500"/>
    <w:rsid w:val="009674DC"/>
    <w:rsid w:val="009708D8"/>
    <w:rsid w:val="00974503"/>
    <w:rsid w:val="00984922"/>
    <w:rsid w:val="00A04215"/>
    <w:rsid w:val="00A20EDF"/>
    <w:rsid w:val="00A47B70"/>
    <w:rsid w:val="00B164A0"/>
    <w:rsid w:val="00B17CDF"/>
    <w:rsid w:val="00B3601E"/>
    <w:rsid w:val="00B456A0"/>
    <w:rsid w:val="00B57C56"/>
    <w:rsid w:val="00B85D3A"/>
    <w:rsid w:val="00BC48AB"/>
    <w:rsid w:val="00BE4326"/>
    <w:rsid w:val="00BF3D66"/>
    <w:rsid w:val="00C01855"/>
    <w:rsid w:val="00C35A69"/>
    <w:rsid w:val="00CA11D7"/>
    <w:rsid w:val="00CC6780"/>
    <w:rsid w:val="00D55544"/>
    <w:rsid w:val="00D70014"/>
    <w:rsid w:val="00D92E42"/>
    <w:rsid w:val="00DD5541"/>
    <w:rsid w:val="00E06149"/>
    <w:rsid w:val="00E151E7"/>
    <w:rsid w:val="00E16EA3"/>
    <w:rsid w:val="00E27EA0"/>
    <w:rsid w:val="00E4186F"/>
    <w:rsid w:val="00E44EC3"/>
    <w:rsid w:val="00E825DA"/>
    <w:rsid w:val="00E87AE9"/>
    <w:rsid w:val="00EB40F6"/>
    <w:rsid w:val="00ED446F"/>
    <w:rsid w:val="00F05AB9"/>
    <w:rsid w:val="00F0633C"/>
    <w:rsid w:val="00F357E6"/>
    <w:rsid w:val="00F61EB9"/>
    <w:rsid w:val="00F77C88"/>
    <w:rsid w:val="00F93F38"/>
    <w:rsid w:val="00F95C2D"/>
    <w:rsid w:val="00FD5700"/>
    <w:rsid w:val="00FE3981"/>
    <w:rsid w:val="00FF436A"/>
    <w:rsid w:val="00FF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21394"/>
  <w15:chartTrackingRefBased/>
  <w15:docId w15:val="{E226C111-CE21-45B0-8A6F-E00FAAEC8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1D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EB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EBC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E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EBC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E16E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EA3"/>
    <w:rPr>
      <w:color w:val="954F72"/>
      <w:u w:val="single"/>
    </w:rPr>
  </w:style>
  <w:style w:type="paragraph" w:customStyle="1" w:styleId="msonormal0">
    <w:name w:val="msonormal"/>
    <w:basedOn w:val="Normal"/>
    <w:rsid w:val="00E16EA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5">
    <w:name w:val="xl65"/>
    <w:basedOn w:val="Normal"/>
    <w:rsid w:val="00E16EA3"/>
    <w:pPr>
      <w:shd w:val="clear" w:color="000000" w:fill="FF3300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11</Words>
  <Characters>5765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Ciaghi</dc:creator>
  <cp:keywords/>
  <dc:description/>
  <cp:lastModifiedBy>Stefan Ciaghi</cp:lastModifiedBy>
  <cp:revision>4</cp:revision>
  <dcterms:created xsi:type="dcterms:W3CDTF">2019-03-28T15:31:00Z</dcterms:created>
  <dcterms:modified xsi:type="dcterms:W3CDTF">2019-05-20T11:53:00Z</dcterms:modified>
</cp:coreProperties>
</file>